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DB275" w14:textId="77777777" w:rsidR="006004C8" w:rsidRPr="00301B6A" w:rsidRDefault="006004C8" w:rsidP="006004C8">
      <w:pPr>
        <w:spacing w:before="240"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01B6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6.1 | Supplementary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F</w:t>
      </w:r>
      <w:r w:rsidRPr="00301B6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igures and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</w:t>
      </w:r>
      <w:r w:rsidRPr="00301B6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bles</w:t>
      </w:r>
    </w:p>
    <w:p w14:paraId="53A4188E" w14:textId="77777777" w:rsidR="006004C8" w:rsidRPr="00301B6A" w:rsidRDefault="006004C8" w:rsidP="006004C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01B6A">
        <w:rPr>
          <w:rFonts w:eastAsia="Times New Roman"/>
          <w:noProof/>
          <w:color w:val="000000"/>
          <w:bdr w:val="none" w:sz="0" w:space="0" w:color="auto" w:frame="1"/>
        </w:rPr>
        <w:drawing>
          <wp:inline distT="0" distB="0" distL="0" distR="0" wp14:anchorId="095C2864" wp14:editId="2F863555">
            <wp:extent cx="5943600" cy="5162550"/>
            <wp:effectExtent l="0" t="0" r="0" b="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6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EE88F" w14:textId="77777777" w:rsidR="006004C8" w:rsidRPr="00301B6A" w:rsidRDefault="006004C8" w:rsidP="006004C8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01B6A">
        <w:rPr>
          <w:rFonts w:ascii="Times New Roman" w:eastAsia="Times New Roman" w:hAnsi="Times New Roman" w:cs="Times New Roman"/>
          <w:color w:val="000000"/>
        </w:rPr>
        <w:t xml:space="preserve">Supplemental Figure 1: Proportion of </w:t>
      </w:r>
      <w:proofErr w:type="spellStart"/>
      <w:r w:rsidRPr="00301B6A">
        <w:rPr>
          <w:rFonts w:ascii="Times New Roman" w:eastAsia="Times New Roman" w:hAnsi="Times New Roman" w:cs="Times New Roman"/>
          <w:color w:val="000000"/>
        </w:rPr>
        <w:t>Symbiodinium</w:t>
      </w:r>
      <w:proofErr w:type="spellEnd"/>
      <w:r w:rsidRPr="00301B6A">
        <w:rPr>
          <w:rFonts w:ascii="Times New Roman" w:eastAsia="Times New Roman" w:hAnsi="Times New Roman" w:cs="Times New Roman"/>
          <w:color w:val="000000"/>
        </w:rPr>
        <w:t xml:space="preserve"> Clade by source Porites lobata colony. Proportion of </w:t>
      </w:r>
      <w:proofErr w:type="spellStart"/>
      <w:r w:rsidRPr="00301B6A">
        <w:rPr>
          <w:rFonts w:ascii="Times New Roman" w:eastAsia="Times New Roman" w:hAnsi="Times New Roman" w:cs="Times New Roman"/>
          <w:color w:val="000000"/>
        </w:rPr>
        <w:t>Symbiodinium</w:t>
      </w:r>
      <w:proofErr w:type="spellEnd"/>
      <w:r w:rsidRPr="00301B6A">
        <w:rPr>
          <w:rFonts w:ascii="Times New Roman" w:eastAsia="Times New Roman" w:hAnsi="Times New Roman" w:cs="Times New Roman"/>
          <w:color w:val="000000"/>
        </w:rPr>
        <w:t xml:space="preserve"> clades based on highly unique reads (mapping quality &gt; 40) mapping to Clade’s genome.</w:t>
      </w:r>
    </w:p>
    <w:p w14:paraId="433CA225" w14:textId="77777777" w:rsidR="006004C8" w:rsidRPr="00301B6A" w:rsidRDefault="006004C8" w:rsidP="006004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8254A60" w14:textId="77777777" w:rsidR="006004C8" w:rsidRPr="00301B6A" w:rsidRDefault="006004C8" w:rsidP="006004C8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01B6A">
        <w:rPr>
          <w:rFonts w:ascii="Times New Roman" w:eastAsia="Times New Roman" w:hAnsi="Times New Roman" w:cs="Times New Roman"/>
          <w:color w:val="000000"/>
        </w:rPr>
        <w:t>Supplemental Table 1: Number of sequences in the reference transcriptome after each filtering ste</w:t>
      </w:r>
      <w:r w:rsidRPr="00301B6A">
        <w:rPr>
          <w:rFonts w:ascii="Times New Roman" w:eastAsia="Times New Roman" w:hAnsi="Times New Roman" w:cs="Times New Roman"/>
          <w:b/>
          <w:bCs/>
          <w:color w:val="000000"/>
        </w:rPr>
        <w:t>p</w:t>
      </w:r>
    </w:p>
    <w:tbl>
      <w:tblPr>
        <w:tblW w:w="95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5"/>
        <w:gridCol w:w="1350"/>
        <w:gridCol w:w="990"/>
        <w:gridCol w:w="1040"/>
        <w:gridCol w:w="940"/>
        <w:gridCol w:w="2070"/>
        <w:gridCol w:w="1980"/>
      </w:tblGrid>
      <w:tr w:rsidR="006004C8" w:rsidRPr="00301B6A" w14:paraId="370B3132" w14:textId="77777777" w:rsidTr="00311391">
        <w:trPr>
          <w:trHeight w:val="300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A2EBB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w referenc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89C3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Afilter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CE160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FS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2F731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 reading frame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5F18D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ien index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7CD2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al Annotated</w:t>
            </w:r>
          </w:p>
          <w:p w14:paraId="14958EE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transcripts/gene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992AC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biodinium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notated (transcripts/gene)</w:t>
            </w:r>
          </w:p>
        </w:tc>
      </w:tr>
      <w:tr w:rsidR="006004C8" w:rsidRPr="00301B6A" w14:paraId="6014542D" w14:textId="77777777" w:rsidTr="00311391">
        <w:trPr>
          <w:trHeight w:val="300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6B0C4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36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C2D3B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36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40D7B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129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A159C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55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FE2B9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60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DC1DB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681/558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6C12A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75/37404</w:t>
            </w:r>
          </w:p>
        </w:tc>
      </w:tr>
    </w:tbl>
    <w:p w14:paraId="06EE3571" w14:textId="77777777" w:rsidR="006004C8" w:rsidRDefault="006004C8" w:rsidP="006004C8">
      <w:pPr>
        <w:spacing w:line="240" w:lineRule="auto"/>
        <w:rPr>
          <w:rFonts w:ascii="Times New Roman" w:eastAsia="Times New Roman" w:hAnsi="Times New Roman" w:cs="Times New Roman"/>
          <w:color w:val="000000"/>
        </w:rPr>
      </w:pPr>
    </w:p>
    <w:p w14:paraId="7B84E386" w14:textId="77777777" w:rsidR="006004C8" w:rsidRPr="00301B6A" w:rsidRDefault="006004C8" w:rsidP="006004C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01B6A">
        <w:rPr>
          <w:rFonts w:ascii="Times New Roman" w:eastAsia="Times New Roman" w:hAnsi="Times New Roman" w:cs="Times New Roman"/>
          <w:color w:val="000000"/>
        </w:rPr>
        <w:t xml:space="preserve">Supplemental Table </w:t>
      </w:r>
      <w:r>
        <w:rPr>
          <w:rFonts w:ascii="Times New Roman" w:eastAsia="Times New Roman" w:hAnsi="Times New Roman" w:cs="Times New Roman"/>
          <w:color w:val="000000"/>
        </w:rPr>
        <w:t>2</w:t>
      </w:r>
      <w:r w:rsidRPr="00301B6A">
        <w:rPr>
          <w:rFonts w:ascii="Times New Roman" w:eastAsia="Times New Roman" w:hAnsi="Times New Roman" w:cs="Times New Roman"/>
          <w:color w:val="000000"/>
        </w:rPr>
        <w:t>:  The number of raw reads, after quality trim, paired and aligned against reference transcriptome.</w:t>
      </w:r>
    </w:p>
    <w:tbl>
      <w:tblPr>
        <w:tblW w:w="953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10"/>
        <w:gridCol w:w="1596"/>
        <w:gridCol w:w="1613"/>
        <w:gridCol w:w="3616"/>
      </w:tblGrid>
      <w:tr w:rsidR="006004C8" w:rsidRPr="00301B6A" w14:paraId="41D45D77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1983B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DEDD0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D1E4F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ter Q&gt;20</w:t>
            </w:r>
          </w:p>
        </w:tc>
        <w:tc>
          <w:tcPr>
            <w:tcW w:w="3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4A34B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red/Alignment r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%)</w:t>
            </w:r>
          </w:p>
        </w:tc>
      </w:tr>
      <w:tr w:rsidR="006004C8" w:rsidRPr="00301B6A" w14:paraId="2904A3F8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127F0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t1_S1_R1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A0702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118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FC94D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62269</w:t>
            </w:r>
          </w:p>
        </w:tc>
        <w:tc>
          <w:tcPr>
            <w:tcW w:w="3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E6C6C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C65D0B6" w14:textId="77777777" w:rsidR="006004C8" w:rsidRPr="00301B6A" w:rsidRDefault="006004C8" w:rsidP="0031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/96.15</w:t>
            </w:r>
          </w:p>
        </w:tc>
      </w:tr>
      <w:tr w:rsidR="006004C8" w:rsidRPr="00301B6A" w14:paraId="5586F5CA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13305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t1_S1_R2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3366B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118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F8F2F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62269</w:t>
            </w:r>
          </w:p>
        </w:tc>
        <w:tc>
          <w:tcPr>
            <w:tcW w:w="3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8CEDA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07646B5E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902E7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t2_S4_R1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5323C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740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9185D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99824</w:t>
            </w:r>
          </w:p>
        </w:tc>
        <w:tc>
          <w:tcPr>
            <w:tcW w:w="3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C8EB5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EF84437" w14:textId="77777777" w:rsidR="006004C8" w:rsidRPr="00301B6A" w:rsidRDefault="006004C8" w:rsidP="0031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/94.78</w:t>
            </w:r>
          </w:p>
          <w:p w14:paraId="555DB7E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1020E6AC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797D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t2_S4_R2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08F0C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740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096AF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99824</w:t>
            </w:r>
          </w:p>
        </w:tc>
        <w:tc>
          <w:tcPr>
            <w:tcW w:w="3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5A594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56D97316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3E061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t4_S7_R1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7C5D4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148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313C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64908</w:t>
            </w:r>
          </w:p>
        </w:tc>
        <w:tc>
          <w:tcPr>
            <w:tcW w:w="3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E9BE5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537C04F" w14:textId="77777777" w:rsidR="006004C8" w:rsidRPr="00301B6A" w:rsidRDefault="006004C8" w:rsidP="0031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/93.16</w:t>
            </w:r>
          </w:p>
        </w:tc>
      </w:tr>
      <w:tr w:rsidR="006004C8" w:rsidRPr="00301B6A" w14:paraId="06F5C97A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20EB6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t4_S7_R2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F3DB8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148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38E54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64908</w:t>
            </w:r>
          </w:p>
        </w:tc>
        <w:tc>
          <w:tcPr>
            <w:tcW w:w="3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C02FC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422030FD" w14:textId="77777777" w:rsidTr="00311391">
        <w:trPr>
          <w:trHeight w:val="33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3EFB2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t5_S10_R1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6CD7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009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75C33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00314</w:t>
            </w:r>
          </w:p>
        </w:tc>
        <w:tc>
          <w:tcPr>
            <w:tcW w:w="3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D0208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97CB04F" w14:textId="77777777" w:rsidR="006004C8" w:rsidRPr="00301B6A" w:rsidRDefault="006004C8" w:rsidP="0031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/92.98</w:t>
            </w:r>
          </w:p>
          <w:p w14:paraId="1F84BBA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6D408DA2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437A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t5_S10_R2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797B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009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E370F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00314</w:t>
            </w:r>
          </w:p>
        </w:tc>
        <w:tc>
          <w:tcPr>
            <w:tcW w:w="3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7088E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1EF47F8D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8674F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t6_S13_R1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1FDF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221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915E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00580</w:t>
            </w:r>
          </w:p>
        </w:tc>
        <w:tc>
          <w:tcPr>
            <w:tcW w:w="3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8AB7C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2B849CC" w14:textId="77777777" w:rsidR="006004C8" w:rsidRPr="00301B6A" w:rsidRDefault="006004C8" w:rsidP="0031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/97.25</w:t>
            </w:r>
          </w:p>
          <w:p w14:paraId="42F3D30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6652826C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CE184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t6_S13_R2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86C77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221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9E1DD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00580</w:t>
            </w:r>
          </w:p>
        </w:tc>
        <w:tc>
          <w:tcPr>
            <w:tcW w:w="3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EC324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15D9E116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6249E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t1_S2_R1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B995C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865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4E1D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02343</w:t>
            </w:r>
          </w:p>
        </w:tc>
        <w:tc>
          <w:tcPr>
            <w:tcW w:w="3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48E56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E9644CA" w14:textId="77777777" w:rsidR="006004C8" w:rsidRPr="00301B6A" w:rsidRDefault="006004C8" w:rsidP="0031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/95.44</w:t>
            </w:r>
          </w:p>
        </w:tc>
      </w:tr>
      <w:tr w:rsidR="006004C8" w:rsidRPr="00301B6A" w14:paraId="6AC6B677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9CCB7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t1_S2_R2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35FF6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865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93D93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02343</w:t>
            </w:r>
          </w:p>
        </w:tc>
        <w:tc>
          <w:tcPr>
            <w:tcW w:w="3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01527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7271B805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52D56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t2_S5_R1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D10F0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706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39839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89229</w:t>
            </w:r>
          </w:p>
        </w:tc>
        <w:tc>
          <w:tcPr>
            <w:tcW w:w="3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7AE73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A05FAC3" w14:textId="77777777" w:rsidR="006004C8" w:rsidRPr="00301B6A" w:rsidRDefault="006004C8" w:rsidP="0031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/97.58</w:t>
            </w:r>
          </w:p>
        </w:tc>
      </w:tr>
      <w:tr w:rsidR="006004C8" w:rsidRPr="00301B6A" w14:paraId="09854E43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AD85F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t2_S5_R2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F908C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706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D3A9E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89229</w:t>
            </w:r>
          </w:p>
        </w:tc>
        <w:tc>
          <w:tcPr>
            <w:tcW w:w="3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296E9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30C1A5B0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1826E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t4_S8_R1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99ADA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279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A715D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04499</w:t>
            </w:r>
          </w:p>
        </w:tc>
        <w:tc>
          <w:tcPr>
            <w:tcW w:w="3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FE9C6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FC3AC9C" w14:textId="77777777" w:rsidR="006004C8" w:rsidRPr="00301B6A" w:rsidRDefault="006004C8" w:rsidP="0031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/95.86</w:t>
            </w:r>
          </w:p>
        </w:tc>
      </w:tr>
      <w:tr w:rsidR="006004C8" w:rsidRPr="00301B6A" w14:paraId="22342D78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FE274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t4_S8_R2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363BF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279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7D23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04499</w:t>
            </w:r>
          </w:p>
        </w:tc>
        <w:tc>
          <w:tcPr>
            <w:tcW w:w="3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37F80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678E1A7C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11C2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t5_S11_R1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61C98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886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7E07B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18172</w:t>
            </w:r>
          </w:p>
        </w:tc>
        <w:tc>
          <w:tcPr>
            <w:tcW w:w="3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FA6A5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9CF7A28" w14:textId="77777777" w:rsidR="006004C8" w:rsidRPr="00301B6A" w:rsidRDefault="006004C8" w:rsidP="0031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/94.38</w:t>
            </w:r>
          </w:p>
        </w:tc>
      </w:tr>
      <w:tr w:rsidR="006004C8" w:rsidRPr="00301B6A" w14:paraId="19F98ACB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9AEB9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t5_S11_R2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4D43A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886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28DC7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18172</w:t>
            </w:r>
          </w:p>
        </w:tc>
        <w:tc>
          <w:tcPr>
            <w:tcW w:w="3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9EC50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4E6679BB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4E3AC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t6_S14_R1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31C47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922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C450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26834</w:t>
            </w:r>
          </w:p>
        </w:tc>
        <w:tc>
          <w:tcPr>
            <w:tcW w:w="3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1185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310035E" w14:textId="77777777" w:rsidR="006004C8" w:rsidRPr="00301B6A" w:rsidRDefault="006004C8" w:rsidP="0031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/96.94</w:t>
            </w:r>
          </w:p>
          <w:p w14:paraId="785E22B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741E0019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58DE1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t6_S14_R2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4BF19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922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7F14C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26834</w:t>
            </w:r>
          </w:p>
        </w:tc>
        <w:tc>
          <w:tcPr>
            <w:tcW w:w="3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4CEC9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2A80B916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F6C0C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t1_S3_R1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4EA2A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109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C3C7D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69639</w:t>
            </w:r>
          </w:p>
        </w:tc>
        <w:tc>
          <w:tcPr>
            <w:tcW w:w="3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D7ADF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B39FBE0" w14:textId="77777777" w:rsidR="006004C8" w:rsidRPr="00301B6A" w:rsidRDefault="006004C8" w:rsidP="0031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/93.29</w:t>
            </w:r>
          </w:p>
        </w:tc>
      </w:tr>
      <w:tr w:rsidR="006004C8" w:rsidRPr="00301B6A" w14:paraId="7B41A2BE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494C7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t1_S3_R2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0687E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109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97B41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69639</w:t>
            </w:r>
          </w:p>
        </w:tc>
        <w:tc>
          <w:tcPr>
            <w:tcW w:w="3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E542D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732B88B4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0D4A2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t2_S6_R1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E2D98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482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C06A6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08680</w:t>
            </w:r>
          </w:p>
        </w:tc>
        <w:tc>
          <w:tcPr>
            <w:tcW w:w="3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BE16F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0846BE3" w14:textId="77777777" w:rsidR="006004C8" w:rsidRPr="00301B6A" w:rsidRDefault="006004C8" w:rsidP="0031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/94.14</w:t>
            </w:r>
          </w:p>
        </w:tc>
      </w:tr>
      <w:tr w:rsidR="006004C8" w:rsidRPr="00301B6A" w14:paraId="08604520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2845C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t2_S6_R2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A716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482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AD9BD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08680</w:t>
            </w:r>
          </w:p>
        </w:tc>
        <w:tc>
          <w:tcPr>
            <w:tcW w:w="3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415B8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46E59E1D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48874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t4_S9_R1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79D66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962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22143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60005</w:t>
            </w:r>
          </w:p>
        </w:tc>
        <w:tc>
          <w:tcPr>
            <w:tcW w:w="3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6D642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FA92461" w14:textId="77777777" w:rsidR="006004C8" w:rsidRPr="00301B6A" w:rsidRDefault="006004C8" w:rsidP="0031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/93.1</w:t>
            </w:r>
          </w:p>
        </w:tc>
      </w:tr>
      <w:tr w:rsidR="006004C8" w:rsidRPr="00301B6A" w14:paraId="3B80E08F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EFA88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t4_S9_R2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22509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962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B68C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60005</w:t>
            </w:r>
          </w:p>
        </w:tc>
        <w:tc>
          <w:tcPr>
            <w:tcW w:w="3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6FA10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6298CF22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339A1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t5_S12_R1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AAB9B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770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A3BA7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09930</w:t>
            </w:r>
          </w:p>
        </w:tc>
        <w:tc>
          <w:tcPr>
            <w:tcW w:w="3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35FD7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E489C17" w14:textId="77777777" w:rsidR="006004C8" w:rsidRPr="00301B6A" w:rsidRDefault="006004C8" w:rsidP="0031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/95.65</w:t>
            </w:r>
          </w:p>
        </w:tc>
      </w:tr>
      <w:tr w:rsidR="006004C8" w:rsidRPr="00301B6A" w14:paraId="64533A90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4F2EB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t5_S12_R2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BFAA0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770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EB757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09930</w:t>
            </w:r>
          </w:p>
        </w:tc>
        <w:tc>
          <w:tcPr>
            <w:tcW w:w="3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06074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3EF836B7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A907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t6_S15_R1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85CDA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705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2F22A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99360</w:t>
            </w:r>
          </w:p>
        </w:tc>
        <w:tc>
          <w:tcPr>
            <w:tcW w:w="3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51809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2BE05FB" w14:textId="77777777" w:rsidR="006004C8" w:rsidRPr="00301B6A" w:rsidRDefault="006004C8" w:rsidP="0031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/96.06</w:t>
            </w:r>
          </w:p>
        </w:tc>
      </w:tr>
      <w:tr w:rsidR="006004C8" w:rsidRPr="00301B6A" w14:paraId="23EB8B0B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57DDB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t6_S15_R2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E1FAD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705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60F4E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99360</w:t>
            </w:r>
          </w:p>
        </w:tc>
        <w:tc>
          <w:tcPr>
            <w:tcW w:w="3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9F2F7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7982DAD9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41F70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t1_S15_R1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AF36D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576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D89C4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49932</w:t>
            </w:r>
          </w:p>
        </w:tc>
        <w:tc>
          <w:tcPr>
            <w:tcW w:w="3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EFD0B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625F709" w14:textId="77777777" w:rsidR="006004C8" w:rsidRPr="00301B6A" w:rsidRDefault="006004C8" w:rsidP="0031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/96.79</w:t>
            </w:r>
          </w:p>
        </w:tc>
      </w:tr>
      <w:tr w:rsidR="006004C8" w:rsidRPr="00301B6A" w14:paraId="4A1A1A2C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12BB1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t1_S15_R2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9FDF0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576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3C1DE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49932</w:t>
            </w:r>
          </w:p>
        </w:tc>
        <w:tc>
          <w:tcPr>
            <w:tcW w:w="3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542B9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39167B56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6AF8A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t2_S2_R1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D2035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247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8322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65923</w:t>
            </w:r>
          </w:p>
        </w:tc>
        <w:tc>
          <w:tcPr>
            <w:tcW w:w="3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089F1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DCC138B" w14:textId="77777777" w:rsidR="006004C8" w:rsidRPr="00301B6A" w:rsidRDefault="006004C8" w:rsidP="0031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/95.05</w:t>
            </w:r>
          </w:p>
        </w:tc>
      </w:tr>
      <w:tr w:rsidR="006004C8" w:rsidRPr="00301B6A" w14:paraId="00C98CF6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662C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t2_S2_R2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88C35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247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BA9FE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65923</w:t>
            </w:r>
          </w:p>
        </w:tc>
        <w:tc>
          <w:tcPr>
            <w:tcW w:w="3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95E6F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00A20DA4" w14:textId="77777777" w:rsidTr="00311391">
        <w:trPr>
          <w:trHeight w:val="36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171F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t4_S11_R1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ECE35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639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AA67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23537</w:t>
            </w:r>
          </w:p>
        </w:tc>
        <w:tc>
          <w:tcPr>
            <w:tcW w:w="3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3235D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C479168" w14:textId="77777777" w:rsidR="006004C8" w:rsidRPr="00301B6A" w:rsidRDefault="006004C8" w:rsidP="0031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/97.44</w:t>
            </w:r>
          </w:p>
        </w:tc>
      </w:tr>
      <w:tr w:rsidR="006004C8" w:rsidRPr="00301B6A" w14:paraId="2BB83C30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F1EB4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t4_S11_R2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CAE9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639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22659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23537</w:t>
            </w:r>
          </w:p>
        </w:tc>
        <w:tc>
          <w:tcPr>
            <w:tcW w:w="3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A12FE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089EE5DB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E9D3F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t5_S14_R1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76162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983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CCB6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87406</w:t>
            </w:r>
          </w:p>
        </w:tc>
        <w:tc>
          <w:tcPr>
            <w:tcW w:w="3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551F1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A959C6D" w14:textId="77777777" w:rsidR="006004C8" w:rsidRPr="00301B6A" w:rsidRDefault="006004C8" w:rsidP="0031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/95.25</w:t>
            </w:r>
          </w:p>
        </w:tc>
      </w:tr>
      <w:tr w:rsidR="006004C8" w:rsidRPr="00301B6A" w14:paraId="6739AFAF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E4B76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t5_S14_R2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5C069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983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7690F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87406</w:t>
            </w:r>
          </w:p>
        </w:tc>
        <w:tc>
          <w:tcPr>
            <w:tcW w:w="3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A4756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17C0754B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5CBA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t6_S5_R1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32A1E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214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7A0BC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820124</w:t>
            </w:r>
          </w:p>
        </w:tc>
        <w:tc>
          <w:tcPr>
            <w:tcW w:w="3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2009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37DAF71" w14:textId="77777777" w:rsidR="006004C8" w:rsidRPr="00301B6A" w:rsidRDefault="006004C8" w:rsidP="0031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0/95.65</w:t>
            </w:r>
          </w:p>
        </w:tc>
      </w:tr>
      <w:tr w:rsidR="006004C8" w:rsidRPr="00301B6A" w14:paraId="564F105D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607FA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t6_S5_R2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0E3FD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214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B35BC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820124</w:t>
            </w:r>
          </w:p>
        </w:tc>
        <w:tc>
          <w:tcPr>
            <w:tcW w:w="3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D541E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2DB73882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33B5F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t1_S1_R1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D7EFE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308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1BA62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19138</w:t>
            </w:r>
          </w:p>
        </w:tc>
        <w:tc>
          <w:tcPr>
            <w:tcW w:w="3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C2A86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CC21BF4" w14:textId="77777777" w:rsidR="006004C8" w:rsidRPr="00301B6A" w:rsidRDefault="006004C8" w:rsidP="0031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/78.42</w:t>
            </w:r>
          </w:p>
        </w:tc>
      </w:tr>
      <w:tr w:rsidR="006004C8" w:rsidRPr="00301B6A" w14:paraId="5D9B1A17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F970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t1_S1_R2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521CD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308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2A605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19138</w:t>
            </w:r>
          </w:p>
        </w:tc>
        <w:tc>
          <w:tcPr>
            <w:tcW w:w="3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BFC95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02EB11F4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4D34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t2_S9_R1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69117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82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D1076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91713</w:t>
            </w:r>
          </w:p>
        </w:tc>
        <w:tc>
          <w:tcPr>
            <w:tcW w:w="3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60B8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8C61A49" w14:textId="77777777" w:rsidR="006004C8" w:rsidRPr="00301B6A" w:rsidRDefault="006004C8" w:rsidP="0031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/95.57</w:t>
            </w:r>
          </w:p>
        </w:tc>
      </w:tr>
      <w:tr w:rsidR="006004C8" w:rsidRPr="00301B6A" w14:paraId="60577590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1C704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t2_S9_R2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0CBEF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82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080DA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91713</w:t>
            </w:r>
          </w:p>
        </w:tc>
        <w:tc>
          <w:tcPr>
            <w:tcW w:w="3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FFE74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32AFEB28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46040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t4_S12_R1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1678C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058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2384F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66136</w:t>
            </w:r>
          </w:p>
        </w:tc>
        <w:tc>
          <w:tcPr>
            <w:tcW w:w="3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B1C7E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C4FF67D" w14:textId="77777777" w:rsidR="006004C8" w:rsidRPr="00301B6A" w:rsidRDefault="006004C8" w:rsidP="0031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/89.02</w:t>
            </w:r>
          </w:p>
        </w:tc>
      </w:tr>
      <w:tr w:rsidR="006004C8" w:rsidRPr="00301B6A" w14:paraId="0B3EED5D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DD3DE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t4_S12_R2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C1DE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058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525F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66136</w:t>
            </w:r>
          </w:p>
        </w:tc>
        <w:tc>
          <w:tcPr>
            <w:tcW w:w="3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FDCA1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57C96D56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4B8D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t5_S3_R1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2EDF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585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FCD8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65742</w:t>
            </w:r>
          </w:p>
        </w:tc>
        <w:tc>
          <w:tcPr>
            <w:tcW w:w="3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7BD79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F0A436C" w14:textId="77777777" w:rsidR="006004C8" w:rsidRPr="00301B6A" w:rsidRDefault="006004C8" w:rsidP="0031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/95.72</w:t>
            </w:r>
          </w:p>
        </w:tc>
      </w:tr>
      <w:tr w:rsidR="006004C8" w:rsidRPr="00301B6A" w14:paraId="33F61D09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7453A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t5_S3_R2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BB397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585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9767D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65742</w:t>
            </w:r>
          </w:p>
        </w:tc>
        <w:tc>
          <w:tcPr>
            <w:tcW w:w="3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784B8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201D6841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C4B57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t6_S7_R1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717B5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157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961A9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17704</w:t>
            </w:r>
          </w:p>
        </w:tc>
        <w:tc>
          <w:tcPr>
            <w:tcW w:w="3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86E61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F3645B8" w14:textId="77777777" w:rsidR="006004C8" w:rsidRPr="00301B6A" w:rsidRDefault="006004C8" w:rsidP="0031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/94.75</w:t>
            </w:r>
          </w:p>
        </w:tc>
      </w:tr>
      <w:tr w:rsidR="006004C8" w:rsidRPr="00301B6A" w14:paraId="3AA914C6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35593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t6_S7_R2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AD218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157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CCE0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17704</w:t>
            </w:r>
          </w:p>
        </w:tc>
        <w:tc>
          <w:tcPr>
            <w:tcW w:w="3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A8B80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5A5CB1FB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ED22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t1_S6_R1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214DC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203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B0BD4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56476</w:t>
            </w:r>
          </w:p>
        </w:tc>
        <w:tc>
          <w:tcPr>
            <w:tcW w:w="3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5B2B2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49384DB" w14:textId="77777777" w:rsidR="006004C8" w:rsidRPr="00301B6A" w:rsidRDefault="006004C8" w:rsidP="0031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/92.7</w:t>
            </w:r>
          </w:p>
        </w:tc>
      </w:tr>
      <w:tr w:rsidR="006004C8" w:rsidRPr="00301B6A" w14:paraId="71301699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4BDB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t1_S6_R2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8F76B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203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A24C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56476</w:t>
            </w:r>
          </w:p>
        </w:tc>
        <w:tc>
          <w:tcPr>
            <w:tcW w:w="3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F16EA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48C1DD85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DFE26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t2_S10_R1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FE000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048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531E1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19689</w:t>
            </w:r>
          </w:p>
        </w:tc>
        <w:tc>
          <w:tcPr>
            <w:tcW w:w="3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688F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AB12415" w14:textId="77777777" w:rsidR="006004C8" w:rsidRPr="00301B6A" w:rsidRDefault="006004C8" w:rsidP="0031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/89.09</w:t>
            </w:r>
          </w:p>
        </w:tc>
      </w:tr>
      <w:tr w:rsidR="006004C8" w:rsidRPr="00301B6A" w14:paraId="5347EE76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5C116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t2_S10_R2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39CD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048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73CAF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19689</w:t>
            </w:r>
          </w:p>
        </w:tc>
        <w:tc>
          <w:tcPr>
            <w:tcW w:w="3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3DC1F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74095742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93FFC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t4_S13_R1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C7759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936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F7F47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93497</w:t>
            </w:r>
          </w:p>
        </w:tc>
        <w:tc>
          <w:tcPr>
            <w:tcW w:w="3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69FFF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38DDAA3" w14:textId="77777777" w:rsidR="006004C8" w:rsidRPr="00301B6A" w:rsidRDefault="006004C8" w:rsidP="0031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/97.36</w:t>
            </w:r>
          </w:p>
        </w:tc>
      </w:tr>
      <w:tr w:rsidR="006004C8" w:rsidRPr="00301B6A" w14:paraId="0BAFC05E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657A1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t4_S13_R2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09624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936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0B1D4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93497</w:t>
            </w:r>
          </w:p>
        </w:tc>
        <w:tc>
          <w:tcPr>
            <w:tcW w:w="3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6FC39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311DE72B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38C5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t5_S4_R1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B0C2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560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6D9FB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34875</w:t>
            </w:r>
          </w:p>
        </w:tc>
        <w:tc>
          <w:tcPr>
            <w:tcW w:w="3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94F2C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A322763" w14:textId="77777777" w:rsidR="006004C8" w:rsidRPr="00301B6A" w:rsidRDefault="006004C8" w:rsidP="0031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/95.94</w:t>
            </w:r>
          </w:p>
        </w:tc>
      </w:tr>
      <w:tr w:rsidR="006004C8" w:rsidRPr="00301B6A" w14:paraId="729BED47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A2D2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t5_S4_R2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E3AE9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560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AD231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34875</w:t>
            </w:r>
          </w:p>
        </w:tc>
        <w:tc>
          <w:tcPr>
            <w:tcW w:w="3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27A2C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11A83537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EA9FD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t6_S8_R1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0326C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762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30C5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201663</w:t>
            </w:r>
          </w:p>
        </w:tc>
        <w:tc>
          <w:tcPr>
            <w:tcW w:w="3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2E197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F9491BF" w14:textId="77777777" w:rsidR="006004C8" w:rsidRPr="00301B6A" w:rsidRDefault="006004C8" w:rsidP="003113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/94.04</w:t>
            </w:r>
          </w:p>
        </w:tc>
      </w:tr>
      <w:tr w:rsidR="006004C8" w:rsidRPr="00301B6A" w14:paraId="65B09FE0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0E36E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t6_S8_R2_001.fastq.gz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5C1C8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762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BFF35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201663</w:t>
            </w:r>
          </w:p>
        </w:tc>
        <w:tc>
          <w:tcPr>
            <w:tcW w:w="36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E7FBB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4A813CC7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F2530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67262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,245,642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F896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34,887,671.4</w:t>
            </w:r>
          </w:p>
        </w:tc>
        <w:tc>
          <w:tcPr>
            <w:tcW w:w="3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B5EE3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004C8" w:rsidRPr="00301B6A" w14:paraId="52009AD4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574F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65C77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114,738,5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A19A2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2,093,260,282</w:t>
            </w:r>
          </w:p>
        </w:tc>
        <w:tc>
          <w:tcPr>
            <w:tcW w:w="3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A3FBD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C409473" w14:textId="77777777" w:rsidR="006004C8" w:rsidRDefault="006004C8" w:rsidP="006004C8">
      <w:pPr>
        <w:spacing w:line="240" w:lineRule="auto"/>
        <w:rPr>
          <w:rFonts w:ascii="Times New Roman" w:eastAsia="Times New Roman" w:hAnsi="Times New Roman" w:cs="Times New Roman"/>
          <w:color w:val="000000"/>
        </w:rPr>
      </w:pPr>
      <w:r w:rsidRPr="00301B6A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548BED06" w14:textId="77777777" w:rsidR="006004C8" w:rsidRDefault="006004C8" w:rsidP="006004C8">
      <w:pPr>
        <w:spacing w:line="240" w:lineRule="auto"/>
        <w:rPr>
          <w:rFonts w:ascii="Times New Roman" w:eastAsia="Times New Roman" w:hAnsi="Times New Roman" w:cs="Times New Roman"/>
          <w:color w:val="000000"/>
        </w:rPr>
      </w:pPr>
    </w:p>
    <w:p w14:paraId="1710D2BA" w14:textId="77777777" w:rsidR="006004C8" w:rsidRPr="00301B6A" w:rsidRDefault="006004C8" w:rsidP="006004C8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01B6A">
        <w:rPr>
          <w:rFonts w:ascii="Times New Roman" w:eastAsia="Times New Roman" w:hAnsi="Times New Roman" w:cs="Times New Roman"/>
          <w:color w:val="000000"/>
        </w:rPr>
        <w:t xml:space="preserve">Supplemental Table </w:t>
      </w:r>
      <w:r>
        <w:rPr>
          <w:rFonts w:ascii="Times New Roman" w:eastAsia="Times New Roman" w:hAnsi="Times New Roman" w:cs="Times New Roman"/>
          <w:color w:val="000000"/>
        </w:rPr>
        <w:t>3</w:t>
      </w:r>
      <w:r w:rsidRPr="00301B6A">
        <w:rPr>
          <w:rFonts w:ascii="Times New Roman" w:eastAsia="Times New Roman" w:hAnsi="Times New Roman" w:cs="Times New Roman"/>
          <w:color w:val="000000"/>
        </w:rPr>
        <w:t>: Benchmarking Universal Single-Copy Orthologs (BUSCO) table of transcriptome completeness scores based on metazoan lineage.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9"/>
        <w:gridCol w:w="2129"/>
        <w:gridCol w:w="2530"/>
      </w:tblGrid>
      <w:tr w:rsidR="006004C8" w:rsidRPr="00301B6A" w14:paraId="2AC2B3A8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70F15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SCO Not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E7E3F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al transcripto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220FB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biont transcriptome</w:t>
            </w:r>
          </w:p>
        </w:tc>
      </w:tr>
      <w:tr w:rsidR="006004C8" w:rsidRPr="00301B6A" w14:paraId="7E675487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73006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 Single-cop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E28CF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 / 20.34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469FA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/ 22.22%</w:t>
            </w:r>
          </w:p>
        </w:tc>
      </w:tr>
      <w:tr w:rsidR="006004C8" w:rsidRPr="00301B6A" w14:paraId="1CC362E9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22CC3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te Duplica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00EF3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 / 72.7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E4C76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/ 2.34%</w:t>
            </w:r>
          </w:p>
        </w:tc>
      </w:tr>
      <w:tr w:rsidR="006004C8" w:rsidRPr="00301B6A" w14:paraId="26E62A46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654F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gmen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67D2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/ 2.2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5BC01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/ 30.99%</w:t>
            </w:r>
          </w:p>
        </w:tc>
      </w:tr>
      <w:tr w:rsidR="006004C8" w:rsidRPr="00301B6A" w14:paraId="33476858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07E1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214CA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/ 4.72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87AEB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/ 44.44%</w:t>
            </w:r>
          </w:p>
        </w:tc>
      </w:tr>
      <w:tr w:rsidR="006004C8" w:rsidRPr="00301B6A" w14:paraId="4B3ED7FB" w14:textId="77777777" w:rsidTr="00311391">
        <w:trPr>
          <w:trHeight w:val="30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7AD01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represen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8DA6D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1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4697E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4F08835" w14:textId="77777777" w:rsidR="006004C8" w:rsidRDefault="006004C8" w:rsidP="006004C8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AA632CB" w14:textId="77777777" w:rsidR="006004C8" w:rsidRPr="00301B6A" w:rsidRDefault="006004C8" w:rsidP="006004C8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4F771E9" w14:textId="77777777" w:rsidR="006004C8" w:rsidRPr="00301B6A" w:rsidRDefault="006004C8" w:rsidP="006004C8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01B6A">
        <w:rPr>
          <w:rFonts w:ascii="Times New Roman" w:eastAsia="Times New Roman" w:hAnsi="Times New Roman" w:cs="Times New Roman"/>
          <w:color w:val="000000"/>
        </w:rPr>
        <w:t xml:space="preserve">Supplemental Table 4: Table of significantly differentially expressed genes of interest. List of pairwise comparisons, gene categories, gene names, log2-fold change, </w:t>
      </w:r>
      <w:proofErr w:type="spellStart"/>
      <w:r w:rsidRPr="00301B6A">
        <w:rPr>
          <w:rFonts w:ascii="Times New Roman" w:eastAsia="Times New Roman" w:hAnsi="Times New Roman" w:cs="Times New Roman"/>
          <w:color w:val="000000"/>
        </w:rPr>
        <w:t>uniprot</w:t>
      </w:r>
      <w:proofErr w:type="spellEnd"/>
      <w:r w:rsidRPr="00301B6A">
        <w:rPr>
          <w:rFonts w:ascii="Times New Roman" w:eastAsia="Times New Roman" w:hAnsi="Times New Roman" w:cs="Times New Roman"/>
          <w:color w:val="000000"/>
        </w:rPr>
        <w:t xml:space="preserve"> IDs, and significance level of significantly differentially expressed genes which have been previously identified as important in </w:t>
      </w:r>
      <w:r w:rsidRPr="00301B6A">
        <w:rPr>
          <w:rFonts w:ascii="Times New Roman" w:eastAsia="Times New Roman" w:hAnsi="Times New Roman" w:cs="Times New Roman"/>
          <w:color w:val="000000"/>
        </w:rPr>
        <w:lastRenderedPageBreak/>
        <w:t>development or stress response. * and ** indicate 0.05 and 0.001 False Discovery Rate (FDR), respectively.</w:t>
      </w:r>
    </w:p>
    <w:p w14:paraId="13D9BB28" w14:textId="77777777" w:rsidR="006004C8" w:rsidRPr="00301B6A" w:rsidRDefault="006004C8" w:rsidP="006004C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7"/>
        <w:gridCol w:w="1515"/>
        <w:gridCol w:w="871"/>
        <w:gridCol w:w="2469"/>
        <w:gridCol w:w="1498"/>
        <w:gridCol w:w="933"/>
        <w:gridCol w:w="947"/>
      </w:tblGrid>
      <w:tr w:rsidR="006004C8" w:rsidRPr="00301B6A" w14:paraId="2EC0A3CF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DBA4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Category</w:t>
            </w:r>
          </w:p>
        </w:tc>
        <w:tc>
          <w:tcPr>
            <w:tcW w:w="15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F4FD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condary Category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75D69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B684F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812A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iprot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918F5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Log2FC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34557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Significance</w:t>
            </w:r>
          </w:p>
        </w:tc>
      </w:tr>
      <w:tr w:rsidR="006004C8" w:rsidRPr="00301B6A" w14:paraId="3150C2EE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58F85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xidative stress</w:t>
            </w:r>
          </w:p>
        </w:tc>
        <w:tc>
          <w:tcPr>
            <w:tcW w:w="151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3D028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at shock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96700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54698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7 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t shock protei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6043B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KN4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13AD9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2.0236516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F80E7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1F6E6346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000000"/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2DF2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46D77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C3FDD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ED1DC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cognate 71 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B656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326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8F118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6396162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9FC5A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005C924D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E3327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140EB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857C9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V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0A6FD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7 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t shock protei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7299F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KN4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8D45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1.245529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62DE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0DD76891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5461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F1AC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F3298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8CBC5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 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t shock protein, mitochondrial (Chaperonin 10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232EF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7RHS8_NEMV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CD181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5399023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21EEE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201BA6BB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3493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AB727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428D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B0D41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70 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12A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C4FC6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HP1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13408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0.837680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9F375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56DF1B15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D8136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6D041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4411D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6C892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t shock protein HSP 90-alpha 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D7155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G70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5A282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0127669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C27A6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3B14DA7C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1EE80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B7D72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C64DC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A3D91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ivator of 90 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at shock protein ATPase-like 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CC079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BB5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4B391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9215199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91C0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12D3EC0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0EABC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DFC36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7704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7A257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olog subfamily C member 10 (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molog subfamily C member 16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AF98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A46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43809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6721980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A904E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FAB7823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CD0DC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95CCA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D9023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64F1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subfamily C member 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8438A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ZE5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7D89A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369099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592B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F1661D3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2CACE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F12F9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BBBDB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6A447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subfamily C member 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05B8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DC0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54E20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2.5145985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0DE8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1C05A5C6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B3A1A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4CB6B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0A75C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55315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subfamily A member 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523BC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BS3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CC409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07389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6F86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38715554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B5628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92182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B5901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4DEB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subfamily A member 3, mitochondrial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062E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SU7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9F04A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105247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8207C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16D2E156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E350E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A3A28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9E20F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64092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J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-like 1 (Hsp40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04AC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DU7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0188D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4882285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EA693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64232D6B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B53D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6D4B4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ECF42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5E3E9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70-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45EA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FX74_CHIFL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001C2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2.9500481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45358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6008412C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256A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xidative stress</w:t>
            </w:r>
          </w:p>
        </w:tc>
        <w:tc>
          <w:tcPr>
            <w:tcW w:w="151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4583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oxidan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89B56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015F3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redoxi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AF04F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MK3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5F64B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5494925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A744D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36AECFDE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000000"/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B90BC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04ABA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39020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F856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redoxin-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ke_fold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main-containing protei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DCFD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VZ5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AEB2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976159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D248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6A9005A4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9516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651A3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AB673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A30AB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redoxin, mitochondrial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EB34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014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903F0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272072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EA4A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609A8BE7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3561D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F8035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A6342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2C3B9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redoxin-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F73EA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129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2BD0C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2221612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F4638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7558BEDD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60BA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A3E1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BECB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405F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some proliferator-activated receptor gamma coactivator-related protein 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F5890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JR9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96C98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5112012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BD2C4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01601DC9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9F161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1FB9F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2EF0E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DBDD0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itin (EC 1.16.3.1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BA2D2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BC3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411E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2538489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10B79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5C3C170A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35A2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862B2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1C00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A065A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transferase (EC 2.5.1.18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684A8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HD3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FF647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3593952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BE4A7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77FF2F42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4CC9F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ED528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834B8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F4342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thione S-transferase 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1C76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J40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AE72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9172633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13646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4DDD08CC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C4FC9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A682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1A3DF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8F7F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xia up-regulated protein 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DE800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VS9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E23B3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54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06D9C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77560B7E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A756B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B6BE2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AA2B9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84ED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xia up-regulated protein 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D5BDB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VS9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DCCC8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2.06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9E70B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2ACDA39A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03CEC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2027E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A83FB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A1CF3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e-methionine (S)-S-oxide reductase (EC 1.8.4.11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97222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6Z7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5523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12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2EBB2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0E45DE94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0A10C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2873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7A62E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30556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tide-methionine (S)-S-oxide reductase (EC 1.8.4.11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48964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6Z7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B9D71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80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7C86A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45CE66E1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78928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9B33A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9F80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D9E6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edoxin--</w:t>
            </w:r>
            <w:proofErr w:type="gram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P(</w:t>
            </w:r>
            <w:proofErr w:type="gram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) reductase (EC 1.18.1.6) (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PH:adrenodoxin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xidoreductase, mitochondrial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C3B30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R94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B8284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2.05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DF49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E950BAD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4DADF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51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17A99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gradatio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D2871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95206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NG-type E3 ubiquitin transferase (EC 2.3.2.27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09A95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LS5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B38F2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15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86DB3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7D6367C6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000000"/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DA9F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9E327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02A88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07AD0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tin-conjugating enzyme E2 L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853D0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QY2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82454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23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9711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71D88300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91058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8DC36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8E9C4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0D9FC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P19/PSO4 homolog (EC 2.3.2.27) (Pre-mRNA-processing factor 19) (RING-type E3 ubiquitin transferase PRP19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B6EB7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JC2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74C03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026A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466A6F22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26942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0D9D0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4D72E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3ECB1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tin conjugation factor E4 A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01CE6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SY9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917B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EFCBC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0BD05833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36485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1F50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A26CC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33061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tin-fold modifier-conjugating enzyme 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CD83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TM1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EF97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12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34208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6AE13C88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453C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9DC19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7C93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8E3DC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tin-like domain-containing protei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E416F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AD0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51D35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12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250FF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86B3FBB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C1F2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A3C47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B4733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B45C4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3 ubiquitin-protein ligase HERC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45914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A56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E1FC3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1.85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5E47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4B975C36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78B99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747B7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B18B7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09BE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R-type E3 ubiquitin transferase (EC 2.3.2.31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AA3C9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UB4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E466B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18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57B4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CABA184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B9628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069A6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5D6F4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83C4A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tin-like domain-containing protei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1CE34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EK6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492BF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7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28435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41423D28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0210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E05F8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E01F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5ED3A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CT-type E3 ubiquitin transferase (EC 2.3.2.26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EA5CA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K80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F121D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AD527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094A3DAA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3106C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DD61D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008B9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F8090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tin-conjugating enzyme E2 variant 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038D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MCQ1_HYDVU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0CF3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A65A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7F790641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2C6A9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02EA4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E3103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F3104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3 ubiquitin-protein ligase TRIM7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C5953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E87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FA5C1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1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AC850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63717104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F1F73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A56F0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A0C03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FB276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3 ubiquitin-protein ligase (EC 2.3.2.26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31B9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I89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752A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5A3A0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39FBC06F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09891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BDFC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250BF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48FCC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tin carboxyl-terminal hydrolase CYL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16A71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VQ6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5627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1.40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7051B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68F03420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22BD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28451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F09FB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AEC4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3 ubiquitin protein ligase (EC 2.3.2.27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B7CC6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WL9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2A072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65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1D33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BC46AB7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0C9F5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9C62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431E6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F15E2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biquitin carboxyl-terminal hydrolase 7 (EC 3.4.19.12) (Ubiquitin 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esterase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) (Ubiquitin-specific-processing protease 7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B5119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940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70ECD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3B51F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01D7F184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3EBD3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EE569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7D277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5ED73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CT-type E3 ubiquitin transferase (EC 2.3.2.26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72550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I31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34F2C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65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2216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0A0C76A6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5915E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AA9E5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9EC9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5328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3 ubiquitin-protein ligase DTX3L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B0DD5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0G1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28C46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1.03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035CD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520F2440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30850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6C961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C6D8C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78389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ti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20E0E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VQ7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6035F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0.96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03F65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314D4B39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EE9C9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B2C6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E3E89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5F2CB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3 ubiquitin-protein ligase ZSWIM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43615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EP7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FA1FE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0.69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A767F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7336E27D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4B9C4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B73B9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756EA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2337B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3 ubiquitin-protein ligase ZNRF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1C432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TQ2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96F2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9532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1914ABD4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BDCE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758D2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54D8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6C735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tin-conjugating enzyme E2 K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9179A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T0N3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55D4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1.56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8439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535B426F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10A68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2547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FEA8D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9F99D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S proteasome non-ATPase regulatory subunit 6 (26S proteasome regulatory subunit RPN7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DCC7B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V3Z3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E744D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27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49129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098AD4B1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1087C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357C8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78A3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ED9F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S proteasome regulatory subunit 7 (Proteasome 26S subunit ATPase 2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7BCA9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BT2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17ED1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7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EFEE0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E27C18F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0E377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7357D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D3A4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V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2978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3 ubiquitin-protein ligase TRIM7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6C040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E87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3BFF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0.97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4903E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7AD9D75B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39627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34F1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7CFED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A4D4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tin carboxyl-terminal hydrolase MINDY (EC 3.4.19.12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82C92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UW9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C81E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5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C0BB3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5EE1C549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27C3B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8CB89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91988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9429B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3 ubiquitin-protein ligase RNF21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11025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MR7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3613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0.97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04D81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710E8BA7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A7BC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4C521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F64EC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388C3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tin-conjugating enzyme E2 variant 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72F9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MCQ1_HYDVU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9943A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C5B71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7DA2DCC6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1087B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46A7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4A33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56E60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tin-conjugating enzyme E2 L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C35AF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QY2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86311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91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170EE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373A9FF1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FC8E9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F8127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E8918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23DA6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tin-like protein ATG1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7DC27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TA0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9AE39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19075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17B05316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6C18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A73B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06050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FAC2D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3 ubiquitin-protein ligase DTX3L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0A26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0G1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32C7D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1.16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298A6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10903B6B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70448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01476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1D374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DD5D4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tin carboxyl-terminal hydrolase (EC 3.4.19.12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4F59A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W59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2E7F9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E147E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70FA783E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442AD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2BA7E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D5658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A46AE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3 ubiquitin-protein ligase RNF21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A69DC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K29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FF9E0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0.99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5F52D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398E06C0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3D6E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B79FC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8680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CE31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3 ubiquitin-protein ligase (EC 2.3.2.27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E0A27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W29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C4FF8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1.41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8AB6A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03241F2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A5C4A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76DAE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B93A7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03EF6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R-type E3 ubiquitin transferase (EC 2.3.2.31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4CB1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UB4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EF13E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02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DC799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5081003A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18A67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B652D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94930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D9C26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3 ubiquitin-protein ligase RNF18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04704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M06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53C20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2.38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7AB3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4009FBDB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F28C5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FE7BD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E27ED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7CDD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iquitin-like domain-containing protei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1DBD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V0U6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2AF23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9AE32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3B3F39C6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0FD77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51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A31C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nthesis 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E4333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DF7A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disulfide-isomerase TMX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63D69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UK4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2BDC1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A6F62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1EEBC532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000000"/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82C7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EE61F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30216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7F72D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disulfide-isomerase (EC 5.3.4.1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669CD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L32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9CD1E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08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2D824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723A6AB6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F8DC1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21334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B9167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9FADB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disulfide-isomerase (EC 5.3.4.1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D93C0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VE6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E1730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1.88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067EC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70131DF9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1CC0D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1E507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01E21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4A4AD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disulfide-isomerase (EC 5.3.4.1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2506F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UX0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8855A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92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4A6BB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58474CF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71D92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3DAF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14525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A7527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aminolevulinate synthase (EC 2.3.1.37) (5-aminolevulinic acid synthase) (Delta-ALA synthase) (Delta-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levulinate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ase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141D1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V3W3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ACBE1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2.07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0658A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05EA7A07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81F72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F273D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54056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6046F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-aminoacyl-tRNA 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cylase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C 3.1.1.96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903A7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HT7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1EE0E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79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7942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0B04E196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80F5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50A02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C7FB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5D366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ine--tRNA ligase (EC 6.1.1.6) (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yl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RNA synthetase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CBE7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G26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24E70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41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BED52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05CD394D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4F00D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E0580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CE9A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BD0DA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yl-tRNA synthetase (EC 6.1.1.15) (EC 6.1.1.17) (Prolyl-tRNA synthetase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C192E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QE5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2DED4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03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F4A79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6C7C9538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BE75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78A9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DC985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CD71D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onyl-tRNA synthetase (EC 6.1.1.3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9500F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3J9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32F5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01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4B0E9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2010D119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56CA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D6C88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D84FF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80B4F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yl-tRNA synthetase (EC 6.1.1.4) (Fragment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AC03D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M4D5_HYDVU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1CE05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08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D8611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67BC1186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272B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68A18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090B2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FE054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yl-tRNA synthetase (EC 6.1.1.2) (Fragment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E39E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UJ9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A0587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94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6DB4C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0A4E64CA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F9317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EBC91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E8B4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81789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inyl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RNA synthetase (EC 6.1.1.19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FCC86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U20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A0AEB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6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BB57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604F1582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7D4DD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1FC3E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BB24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E28E7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nine--tRNA ligase (EC 6.1.1.7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80CBD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7SHU9_NEMV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19CCB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10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CEF30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58956B40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F9099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F2FA1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7142B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18170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--tRNA ligase, cytoplasmic (EC 6.1.1.1) (Tyrosyl-tRNA synthetase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75CA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XR4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E9494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2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AC285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3C94332F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404C9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C63A1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AFF92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F5EA7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agine--tRNA ligase (EC 6.1.1.22) (Fragment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30B1E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MI28_HYDVU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256FC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1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3E6AC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38B08C5E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7C5D8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1CDA8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79E9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C003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acyl-tRNA hydrolase (EC 3.1.1.29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F207E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0G4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25869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09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A9947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78AD773A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5B96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A69AA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87EAA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412D4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yl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RNA synthetase (EC 6.1.1.11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71FFB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PT9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6CC96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8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785DA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6107CFF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3E8A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C2116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1C2F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40E92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aminyl-tRNA synthetas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C4C5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HS6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965A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11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CE369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7881D967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8032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BDB1B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572B9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31357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plasmic tRNA 2-thiolation protein 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DC499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GL7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FF939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2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CD3BF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AAF2D23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7E357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D6B3A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B622A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5CEBA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tate--tRNA ligase, cytoplasmic (EC 6.1.1.12) (Aspartyl-tRNA synthetase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C8AD2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LW8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84C7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8A8F7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49AE3AB8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636E2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86CC1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4FEE4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V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754A4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ongation factor Tu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E4A1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B99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5D7A8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0.88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33220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6C7FCAE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0F713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76688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94C2F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08088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tate aminotransferase (EC 2.6.1.1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3BB62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MV2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7B5D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987B8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7CE26083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3564B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66BC7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818B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B8D9E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nched-chain-amino-acid aminotransferase-like protein 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8C606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FE9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5A9E4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26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766A8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1DEB7AE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9D71E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27B5E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7A835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0C5B7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-aminoimidazole-4-carboxamide ribonucleotide 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yltransferase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C 2.1.2.3) (EC 3.5.4.10) (AICAR 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ormylase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(AICAR 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ormylase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/inosine monophosphate 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hydrolase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(Bifunctional purine biosynthesis protein ATIC) (IMP synthase) (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sinicase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(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ribosylaminoimidazolecarboxamide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yltransferase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DE86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E86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69ACA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5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12735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73D1080F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394C1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295CA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38EF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1F701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tran_1_2 domain-containing protei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C199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HP0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0DA92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66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1E9F4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17DBCFD7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F1A2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0B9AB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3A658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567F6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 aminotransferase (TAT) (EC 2.6.1.5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2809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7B9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EAEE9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0.95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D05F1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006A13E0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13B9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1779C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A6A48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037AF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tran_1_2 domain-containing protei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91CD2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HP4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77D5B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4F909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5176DB93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891BE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FFD76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F7DDD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05D0D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e production factor 2 homolog (Ribosome biogenesis protein RPF2 homolog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8A5F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EH0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73A58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A14F9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4D49990B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D2651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7C7F7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32D1D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A92E9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al protein S6 kinase (EC 2.7.11.1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6D896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DF5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D554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FDD10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638C6F3B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81131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C70A6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E6636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09F1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osomal RNA small subunit methyltransferase NEP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6511E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HV4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6D644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ACAD9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529D19FE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9405D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FB06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0FA0A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93382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-aminoacyl-tRNA 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cylase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C 3.1.1.96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DF0CC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HT7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B41B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494C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7C95B61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B14D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B67B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A637E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BCB9F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plasmic tRNA 2-thiolation protein 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7396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GL7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A139C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1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330EB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4319DEB6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C34F3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C3971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878B7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FF479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yl-tRNA synthetase (EC 6.1.1.2) (Fragment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69B45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UJ9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380A3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0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ED3BB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95AC094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81BB2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F62C4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0E4AF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5F643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tate--tRNA ligase, cytoplasmic (EC 6.1.1.12) (Aspartyl-tRNA synthetase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93599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LW8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E0824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68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F356E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71ED45EE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9AB89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A970D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AFA7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46911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ine--tRNA ligase (EC 6.1.1.6) (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yl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tRNA synthetase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385F7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G26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B2653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E1CFC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3D74F337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A0BB9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51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49661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nspor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DEA98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1B18E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(</w:t>
            </w:r>
            <w:proofErr w:type="gram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+)-type amino acid transporter 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96525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S97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1D54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17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C0FB4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5B7D4A99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000000"/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A35AB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DB571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A849C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2EAB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sodium-coupled neutral amino acid transporter 1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92B09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SJ0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D695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0F42A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C6504B7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A3BD6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A6E36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6DBF8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5A70B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affinity cationic amino acid transporter 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A31D4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C16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A7363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01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D7946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5D5B75FA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72BD6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D8882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EC56C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9C78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S ribosomal export protein NMD3 (Fragment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F7E7C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7SR71_NEMV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83621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56A09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6E4F125B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C9EFC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51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009E1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nslation initiation 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BD379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0B4D6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karyotic translation initiation factor 3 subunit D (eIF3d) (Eukaryotic translation initiation factor 3 subunit 7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A5AB0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603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9E3AD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47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448FD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1A33EF70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000000"/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0129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55E32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F72C4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6A579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karyotic translation initiation factor 3 subunit C (eIF3c) (Eukaryotic translation initiation factor 3 subunit 8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B0083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S17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38DCB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24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7EFB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66D41802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7558C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ABF6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ECA8D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16B16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karyotic translation initiation factor 3 subunit B (eIF3b) (Eukaryotic translation initiation factor 3 subunit 9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9F853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KJ2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C68AE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22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CBF71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3589C078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9E3F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9B290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8221F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5F2AC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karyotic translation initiation factor 4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F8C06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6J0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AEEF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26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AF2E2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44B34B4A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A9879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2CCE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3C4E4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92F4C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karyotic translation initiation factor 3 subunit F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C4793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KE2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6AD8F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42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127F8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4B761732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5C294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A8690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D1078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1AC0C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karyotic translation initiation factor 3 subunit F (eIF3f) (Eukaryotic translation initiation factor 3 subunit 5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625A0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7SIV6_NEMV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23855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16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BE740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3C297B7D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64AD2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3C92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57922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9012C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karyotic translation initiation factor 3 subunit L (eIF3l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2E3AB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G74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90063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4BC74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4B9DAB92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32BF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6AC6D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5A5E8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EA0F2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karyotic translation initiation factor 3 subunit I (eIF3i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54336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R37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44769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85807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155DDCF1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BDA2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DDDE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6633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0A45A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karyotic translation initiation factor 6 (eIF-6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1DC79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AD2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7EDC1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0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CE88A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52051F7C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F1D4B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79DE5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53D7D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8B64E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karyotic translation initiation factor 3 subunit G (eIF3g) (Eukaryotic translation initiation factor 3 RNA-binding subunit) (eIF-3 RNA-binding subunit) (Eukaryotic translation initiation factor 3 subunit 4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AA2AE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EK6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3C2FD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03273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1193EFA8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95A71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3835C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733ED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EEFE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karyotic translation initiation factor 4 gamma 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698C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5I7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9F1F8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891FC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5BD1072E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5DC9F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AAD1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6F8F4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909C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karyotic translation initiation factor 4B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59402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I97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00E9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0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3C5D3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034D33E5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0D67B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51E3C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9C179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41F4F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transcription factor TFIIB (Transcription initiation factor IIB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5E896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LJ9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CA3C0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69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6E1CA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56B74F1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CC7EC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28870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D166F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67235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karyotic translation initiation factor 2 subunit 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C46B4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0K0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5410A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FC7A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4D812E61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71F8A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5D48F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42A1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EAE9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karyotic translation initiation factor 3 subunit E (eIF3e) (Eukaryotic translation initiation factor 3 subunit 6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CD67D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UN6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14B24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68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079F8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77E55F6E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DD1B9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79A18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3711D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B4FFE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initiation factor TFIID subunit 1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96E9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QR4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A3BF5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F0407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5AC6AAC9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8AEF2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049BA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D5422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5665E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karyotic translation initiation factor 2D (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atin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90CD3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FL1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1E075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1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0D0D5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4F3B0EAF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2C07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poptosis</w:t>
            </w:r>
          </w:p>
        </w:tc>
        <w:tc>
          <w:tcPr>
            <w:tcW w:w="151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EF1E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C2B56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B6411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rammed cell death protein 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EC78F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NN3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EA1CA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5A535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1B43BD9F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000000"/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AF3B9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8F19C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DBD68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C1FBF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ase-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B32F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WS7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F864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62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F030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69DFA8D8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CE385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3D7D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8D21F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5CAAB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ptosis regulator BAX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D175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FI9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45A36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08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995F0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54ACD8F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5D58E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27BDF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AF0A0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20F7A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functional apoptosis regulator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9893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JG8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A23B8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4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D2927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531E3957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BC9C0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9768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5F52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9AFC2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ase-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C7A72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WS7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6548B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7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A4109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0C25F075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AA46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D30A6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4296E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3664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ase-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973CD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7Z0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049F9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02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6AA41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D27BE00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673C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14406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F7A89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0B049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grammed cell death protein 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BBF1F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NN3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F6EA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04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493D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5192ACCC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B0D04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3227A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28FE6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B5689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optosis regulator BAX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7B917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FI9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88B69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3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1541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3AB03665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FBF6C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ll cycle</w:t>
            </w:r>
          </w:p>
        </w:tc>
        <w:tc>
          <w:tcPr>
            <w:tcW w:w="151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374D5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rowth factor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EF80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DBA7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dermal growth factor-like protein 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87C7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CT4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9AE0E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1.17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1EBC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68C06D40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000000"/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23A49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6D53C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32B70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A37B6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oblast growth factor (FGF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C2EB2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GC7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C4EA6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0.79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60343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58BA8E93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2C192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DAC0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4D97F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B5EF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oblast growth factor receptor 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06A56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SX6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038C4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1.18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2933F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311E85A6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FC781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96F5C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5F7F5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A5720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forming growth factor 3 protei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14DB5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0A8K7M1_ACRD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30C16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0.85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774F0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3E65D5F4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F9F23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CD272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64E06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V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01E7A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rotroph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mbryonic factor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218EE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9Y9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4BA9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2.63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812C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7F372E92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CDD42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51705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501AC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V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FA48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kineticin receptor 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F781E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TA0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3FFB0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17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DE92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004CBB7A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02A55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D5EF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80B5E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V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CE06D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-protein kinase transmembrane receptor ROR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E8AC2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T378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2779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98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53BB7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5EC48714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0DD9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027C8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0C4A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V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35F52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oblast growth factor receptor 1-A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0A4D2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FB7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3FB52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2.40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15720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3F5CF765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7EF2F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ytoskeleton</w:t>
            </w:r>
          </w:p>
        </w:tc>
        <w:tc>
          <w:tcPr>
            <w:tcW w:w="151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3AD7E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787B6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3D04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-acti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9F8C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7FRQ2_FIMA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CAB57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1.43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A0DD7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49CFE390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000000"/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BBD5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ECE3F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F3522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A2811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in alpha chain (Fragment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3E7B8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F6H7_ANTEL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5209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3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91009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71EAD9E8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59F53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1FFF2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8CC81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538C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in alpha-1C chai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BF1D8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TB1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DBAC2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689A0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0E5AD18E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B69CC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A9761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24AE4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3F4DD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tubulin (Fragment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99D57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58HH3_HYDEC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9E53E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09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0678F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5C2BF1CC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25EEC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4733D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9CCB9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3B762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-tubulin kinase 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30EAF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JC1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B3116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5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F3FB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642CB2F8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8004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60074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03F3F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B2A43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nic anhydrase (EC 4.2.1.1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2C46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8M2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453E9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1.73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800AD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5C85CE2B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DABE6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C7DF0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C4907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E745E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nic anhydrase (EC 4.2.1.1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08D0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8W1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DDFEA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1.79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80569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187CDBA2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432B2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DA4CD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C34C6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577D3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grin </w:t>
            </w:r>
            <w:proofErr w:type="gram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V</w:t>
            </w:r>
            <w:proofErr w:type="gramEnd"/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6B605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UW4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D221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17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260E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3D6A618F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029B8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15ADC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7E74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V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2FAB8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I/SNF-related matrix-associated actin-dependent regulator of chromatin subfamily A member 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D3A6F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UJ3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B84A0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0.84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D170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791DED81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2D6CE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B7145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2FE5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V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34B2D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illar collagen (Fragment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E9EE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1XVT2_HYDVU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2DCD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2.97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3FAEB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5C1BA669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2D5E0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7D2F9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7E07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V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8C086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rilin-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C48D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V97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F2402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1.51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9339C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085D9A9F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CBE94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C2230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C6F7F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V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23CDE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ollagen-lysine 5-dioxygenase (EC 1.14.11.4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9F8EA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4Z7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2FA3A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0.77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A656D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60097023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01818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407F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42ECC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V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82868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ctosin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protei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70BD8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SA2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23592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1.89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2106A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58219099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1FDA8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0FA23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CF201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V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10470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ollagen-lysine 5-dioxygenase (EC 1.14.11.4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82152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4Z7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3A20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0.77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1B232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6249B730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B5253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61441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7EC88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E0B60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ulin alpha chain (Fragment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B3ADC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F6H7_ANTEL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1E0AC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902E3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00FA4AFD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05AA0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5845C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9B37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E6C3B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ubule-actin cross-linking factor 1, isoforms 1/2/3/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EECAA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NH0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E22A1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0.64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6572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1AFBEFB5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B7AE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NA damage</w:t>
            </w:r>
          </w:p>
        </w:tc>
        <w:tc>
          <w:tcPr>
            <w:tcW w:w="151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46526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3E2A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AB808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repair protei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F978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LG3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5355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19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C2B0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66C41A2D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000000"/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27BAC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3493A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1F63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206A5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repair protein RAD51 homolog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9B44F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A40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B1C9F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27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9EDE5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75E6359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2D0C2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3761B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ADBDB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V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413C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mismatch repair protein Msh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88CF7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6C0WVN4_ACTEQ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8C6F0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2.27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8B8AF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08C56053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16038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91523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0BE69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AFEA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topoisomerase I (EC 5.6.2.1) (DNA topoisomerase 1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295DC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BR9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FEC1C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16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5BE0A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269B4315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0D0FD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25941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AEAF7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E26C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topoisomerase (EC 5.6.2.1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732D4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V2M7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D26C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53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E68C2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67811DDA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6935B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3EE3C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B546D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6CC35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A double-strand break repair Rad50 ATPas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E8A6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UN1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60EBF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1.06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9F67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73C63F75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3203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151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D8C18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4BA5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EEAB0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um-transporting ATPase (EC 7.2.2.10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24D1B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8X3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8E119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51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461CA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1F90894B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000000"/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7D50F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979EB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B1D3C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15B98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tage-dependent L-type calcium channel subunit alpha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7B5A3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97017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40D89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8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C1957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55EB8612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FD48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B8B6B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46D13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D4138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osine-protein kinase receptor (EC 2.7.10.1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FEDE7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SI1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A957C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98E08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0FCF765E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833C5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AE298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7CC13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0C4CC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umenin-B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E9DE7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T2P6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09086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61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930FB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427944EB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FCAA2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19326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AF59C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14289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reticuli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6722D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46HHC6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B186F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2.31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92EC1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34203B08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55B55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A15B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BF917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3BDAA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moduli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40AF8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CT2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9BC7E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48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0E9A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36A22824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855E7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8532A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F3FD9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V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545F0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moduli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CF3D5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CT2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71986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1.39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0D18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3CC4AD08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EAC49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Calcium</w:t>
            </w:r>
          </w:p>
        </w:tc>
        <w:tc>
          <w:tcPr>
            <w:tcW w:w="151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84DB0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osphatidylinositol signaling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D467C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9DFFE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idylinositol transfer protein beta isoform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6F2D3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GX6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25766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27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3C6A3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183AEF2C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000000"/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2EE3F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EBA52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2C057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DA6B7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idylinositol 3,4,5-trisphosphate 3-phosphatase TPTE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99EC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N32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2D1D5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61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CCA09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56ABD4A0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624C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ECDBA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B4545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1454F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idylinositol-4,5-bisphosphate 4-phosphatase (EC 3.1.3.78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0B520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1C9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56C46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8EEB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6A5C7DAB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08E3A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125C3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68FFC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284B0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osphatidylinositol-binding 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thrin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sembly protei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D43DE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T1I6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80E1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6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20E77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31CD2A42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4E073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80A7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5914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123C4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inositol 3-phosphate glycosyltransferas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9F95E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XX4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46D9D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10BC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0081CD8B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DAE78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F1708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75B06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FD00F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phosphoinositol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lyphosphate phosphohydrolase 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1BABC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XK6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9997C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1A19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01A7E49E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7083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C3F59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B1504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1684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idylinositol 4-kinase type 2 (EC 2.7.1.67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EA620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Z42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F988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4A97A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919095B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FA2EC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E2718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29FB1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931FA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I inositol 1,4,5-trisphosphate 5-phosphatas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3282F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NA5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D71F3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68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D5408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6470AF44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88B63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2FA6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0D118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65D57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atidylinositol-3-phosphate phosphatase (EC 3.1.3.48) (EC 3.1.3.64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BAE7E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G06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5F998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65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91BF9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43EC08EB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00BD9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6F7D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DE73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6BFE1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inositide phospholipase C (EC 3.1.4.11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FFF79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Y04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C98AD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2.10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E0E63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68FA3DC3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1F09D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C9819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7CEA0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29D6A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some proliferator-activated receptor gamma coactivator-related protein 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1D41B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JR9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6E593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51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61E0C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1F543AC3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056A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A9255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09C72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291EF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ine/threonine-protein kinase receptor (EC 2.7.11.30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96E69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U78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19137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0D53C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7E96AF33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5EFE2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151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497B5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0E33B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E1DAC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yl-coenzyme A 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oesterase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M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92D71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TD7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525C2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44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A72DD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6712FB80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000000"/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CC41C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04015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B4AAF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0AF3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-acyltransferas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1D80E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7RML0_NEMV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E70E2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1.72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17187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5855DBC3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74F0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AF2D6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6DF0A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B5487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 droplet-associated hydrolase (Lipid droplet-associated serine hydrolase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A9363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228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114D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DAA0C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4AFC3105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DCA4E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AEFC5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12BDD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0AAC9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ongation of very long chain fatty acids protein (EC 2.3.1.199) (Very-long-chain 3-oxoacyl-CoA synthase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BE68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3H4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16F84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45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3F506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5B68F763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F1701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63C6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84D0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1EF66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hingolipid 4-desaturase (EC 1.14.19.17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E0B65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ES2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04CD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16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5001F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393ADCC6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E77EC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F8AFF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3EF6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84E7C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hydroxyacyl-CoA dehydrogenase type-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BC026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YP0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B4E5B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93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E3F9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4B50495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46C0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Carbohydrate metabolism</w:t>
            </w:r>
          </w:p>
        </w:tc>
        <w:tc>
          <w:tcPr>
            <w:tcW w:w="151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200E3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lycolysis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CD77F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803CD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glycerate mutase (EC 5.4.2.12) (2,3-diphosphoglycerate-independent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AAAC3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LF3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9CB48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93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C6B25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268D2BAB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7D927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68738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25313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V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E4B7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glycerate mutase (2,3-diphosphoglycerate-independent) (EC 5.4.2.12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022CC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LF3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7CEDF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1.12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C1F97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72C8E0B5" w14:textId="77777777" w:rsidTr="00311391">
        <w:trPr>
          <w:trHeight w:val="485"/>
        </w:trPr>
        <w:tc>
          <w:tcPr>
            <w:tcW w:w="111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1113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151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8F545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itric acid cycl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A4294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D0A38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nitate hydratase, mitochondrial (Aconitase) (EC 4.2.1.-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1E029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MV8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6AD4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00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41724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298308E2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000000"/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61695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292C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96DA2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AF00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pyruvate carrier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17977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NI8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1B407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11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842B6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7779432A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F88B7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0BF58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D721F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3E1BF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uvate dehydrogenase E1 component subunit alpha (EC 1.2.4.1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C32DB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H40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BDA9A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0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28C9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5E0927AD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12A44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34578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E06C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269DA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hydrolipoamide acetyltransferase component of pyruvate dehydrogenase complex (EC 2.3.1.-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7B646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NL5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C71DC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6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CF3AA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65CFC933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43F4F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1A38E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6734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803CF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inate--CoA ligase [GDP-forming] subunit beta, mitochondrial (EC 6.2.1.4) (GTP-specific succinyl-CoA synthetase subunit beta) (G-SCS) (GTPSCS) (Succinyl-CoA synthetase beta-G chain) (SCS-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G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AF739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V3V3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F374D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66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D5A96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55D9CFA1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66972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C15CA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0D4AF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01B1B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inate dehydrogenase [ubiquinone] cytochrome b small subuni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0B4DA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V4T9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E3AB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09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1013F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031A84FE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FF2DA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8640A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6BCF6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FFFF0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ccinate dehydrogenase (quinone) (EC 1.3.5.1) (Fragment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E879C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7SCJ3_NEMV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93A76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14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9B61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31D91297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6CBD7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AC889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01195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351A1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te dehydrogenase (EC 1.1.1.37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57EE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QH9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531CE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8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84C0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4AE56C9A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AAFC3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9B20F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4BE91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38DC0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pyruvate carrier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E1B3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PW1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46CD9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61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49238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0FCB9152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84395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99D1C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12423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843B2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pyruvate carrier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D75C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NI8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FCE2E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99C94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0DC2399C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92B94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llular transport</w:t>
            </w:r>
          </w:p>
        </w:tc>
        <w:tc>
          <w:tcPr>
            <w:tcW w:w="151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D9AA8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 transpor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F2A6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BA577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DP dissociation inhibitor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BAEE0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JQ6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49CB4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0707C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73582682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000000"/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28C0C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7796F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E7361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13826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-related protein Rab-32A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7D6B2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QV9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5701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1.31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29380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76D299BA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CA36A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9E531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E697B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5F7D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b-3A-interacting protei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259E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GR3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F1E5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98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0B2D3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1ADD7330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60736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38E40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8FD82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64F9B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-related protein Rab-3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CC79E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F06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6D9B5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7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EE0FB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7AC2FB26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8C99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7A4E7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21164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61777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-related protein Rab-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30F4D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QJ0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2E739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152F4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A855BCC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29CA8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4B824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17A1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469DB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s-related protein Rab-7L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1CBCD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HI3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52B4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02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DAB60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039C80F2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1F584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llular transport</w:t>
            </w:r>
          </w:p>
        </w:tc>
        <w:tc>
          <w:tcPr>
            <w:tcW w:w="151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9A9D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on transpor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44F94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1C6C7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uolar proton pump subunit B (V-ATPase subunit B) (Vacuolar proton pump subunit B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79F03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736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023A4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04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82F27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15172DD9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000000"/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0B82D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A7D53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AB67A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49F9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-type proton ATPase 21 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olipid subuni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5ABAC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QV4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BCE94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94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4DC8A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6C897750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46917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47151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1CAA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C96AA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on-translocating NAD(P</w:t>
            </w:r>
            <w:proofErr w:type="gram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(</w:t>
            </w:r>
            <w:proofErr w:type="gram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) transhydrogenase (EC 7.1.1.1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0C47C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X48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2B6ED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844F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68B81051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B326E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7787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04D79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CF0FA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-type proton ATPase subunit 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9826B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I00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11983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0A359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32EF6139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6E17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15987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8699B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C4F4A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-type proton ATPase 21 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olipid subunit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EB64D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QV4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887DB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8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AFD9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0C3D6844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71999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1E973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9CE76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658DD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-type proton ATPase subunit C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FF590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7RL79_NEMV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75F4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65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DED27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4BA6CBB0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D5B95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llular transport</w:t>
            </w:r>
          </w:p>
        </w:tc>
        <w:tc>
          <w:tcPr>
            <w:tcW w:w="151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351B9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717FB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EAC2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/potassium-transporting ATPase subunit beta-1-interacting protein 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60733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DN7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30233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93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C333C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645B392F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000000"/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E0E9B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72F5F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52A81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0796B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rtin-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2E60F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M89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BE10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38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0524A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762DFB7A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DB43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E76A4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E5573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50045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nesium transporter protein 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C3674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T0L4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D06C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6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AA66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45901F67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57D8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7D171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EB4A3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ABB5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jor facilitator superfamily domain-containing protein 5 (Molybdate transporter 2 homolog) (Molybdate-anion transporter) (Fragment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416AD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7SG46_NEMV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ABC3F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0.77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88E39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43C065EA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117C7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00CF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5D1FC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986E1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per transporter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C4DBB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5R8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2E20D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68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AEFA2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31A6E223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12AC7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6FC8C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76F2F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545BD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te carrier organic anion transporter family member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549DC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G97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359E2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032B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6D6F644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3E270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6B972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93613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04E93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te carrier organic anion transporter family member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7407A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483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5734C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63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90108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7C215493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B265D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9F2D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E55CF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2B970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lipid-transporting ATPase (EC 7.6.2.1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4D4BE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7M6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65690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64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7C284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611D7B10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B67B1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9E278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5E788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418AE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cine betaine transporter 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uD</w:t>
            </w:r>
            <w:proofErr w:type="spellEnd"/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7AE04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X87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FA5F7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08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2CBB6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48D01DC9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06F43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D304C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6AD4E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68BF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transport protein SEC2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E3773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474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14A9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63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76E23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02FEB7BE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13736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3EEB0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CAE61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E936C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sodium-coupled neutral amino acid transporter 1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E73BE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SJ0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F1A49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4445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4E0DD866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DBAA5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22E64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85F3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99A79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te carrier family 30 member 9 (Zinc transporter 9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C00DE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T97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1469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7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5DD05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382071DC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33A1C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D288F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DD499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DFCB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te carrier family 30 member 9 (Zinc transporter 9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B54C9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T97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48926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7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2546F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0F4E2DF0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CCFA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760AA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82DD1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67A47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transporter ZIP1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1CB05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I40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A6986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329A1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F7CA197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5120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D2499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5E5A5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BD44D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transporter ZIP1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07395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I41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2F5F6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6CA18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0E971EC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4FDB8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A569F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DEEAB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E055D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transporter SLC39A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49D24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YI4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4B7F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2.29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E29E8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2EC4800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C4376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8DA3D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D31E8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4746C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sicle-fusing ATPase (EC 3.6.4.6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735EC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7SJ61_NEMV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07658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01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00F6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38E1B6A0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92F07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1F84C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5C30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V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888DC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arboxylate transporter 1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B3229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850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43EAC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1.07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91C28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6CCFAE6E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27E77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7F48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9BFA1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7110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transporter ZIP1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B572B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I40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FDC3C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3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4C43B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7669D523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63AD1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34FC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49313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2826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transporter 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812DF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P90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E1FD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18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A79E1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1E522AC7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22A3A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D85A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2D29C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A9073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/potassium-transporting ATPase subunit beta-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86CB3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P72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E7E6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16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B4209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3E10C9ED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3FCE7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DF76B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DAA7D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4EC7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 transporter domain-containing protein (Fragment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D1897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FU8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92B4E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25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33D21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40B4D170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F5AD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ECF0D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FBF1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B3D46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coenzyme A transporter SLC25A4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E7C8C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V20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0E935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3880E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42B2CE9E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D39B2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F38BA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4205F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ECF08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/potassium-transporting ATPase subunit alpha (Fragment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D49D0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W19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97CBB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03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6DF73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36682D6A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AD515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17235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B4AB0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1242A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-and chloride-dependent GABA transporter 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4A87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0L0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107B6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96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A2C7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1AA6127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A31C3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7F3D1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5812B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D2011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arboxylate transporter 1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7FD12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V02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8889A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16CC5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429D73B1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5DE17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EA8C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BED13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DC1F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-coupled monocarboxylate transporter 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B5F79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ZY2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E943A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D58D6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32370EFA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6C22A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NA/DNA</w:t>
            </w:r>
          </w:p>
        </w:tc>
        <w:tc>
          <w:tcPr>
            <w:tcW w:w="151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79E98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nscriptio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00AB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A7532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helicase (EC 3.6.4.13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2D44F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M5C3_HYDVU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BAF2F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62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7117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723AFF85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000000"/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465E7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A3E12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01D67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8E1EC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helicase (EC 3.6.4.13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406A7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YD4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409EA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1.43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138DF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1B3D49D1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697EA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2C0DA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14A2B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B371F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helicase (EC 3.6.4.13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28EE9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B93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55340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2.67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B9B40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14DA50DC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58A6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B631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7542B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E679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helicase (EC 3.6.4.13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29BDC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H79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2BA5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01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943C4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7195EA51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5CB73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ED10F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B0D41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C5095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helicase (EC 3.6.4.13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031A2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E03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10219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00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E47CD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3D076911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4B17D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E7B0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2B94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2A845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helicase (EC 3.6.4.13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23527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3T9N7_FIMA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EC7A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DDAB7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409B0AB7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56889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C3EE4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86A8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3B0C4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helicase (EC 3.6.4.13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525D0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NV4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C7A49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91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0226E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1E1BA7AB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F6DB2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17A3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FAB28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9EB18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helicase (EC 3.6.4.13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0CE6B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CN6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FB416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1.19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083D1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1D2696D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FC139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87E10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D1396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3755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helicase (EC 3.6.4.13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0A47E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918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76327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98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A606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183576F3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3520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F228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B4C5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9B5B4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helicase (EC 3.6.4.13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A625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8X2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6B03C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7C221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0BC05E2A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20F58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8578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C25F7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D5ED8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helicase (EC 3.6.4.13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6AAA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VS7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CD117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23214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1863BC0B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E91BA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7419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FD23C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2CA9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helicase (EC 3.6.4.13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38E6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6L2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EBB79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0.77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EE634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0B2543A4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31A14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04EBE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9A40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75739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 helicase (EC 3.6.4.13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E0F8D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MDB0_HYDVU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B65F4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1.25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71786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50BA7B39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A0A8D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A3E2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AE8C2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425F1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-directed RNA polymerase (EC 2.7.7.48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461F4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G40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2A327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1.56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DFEE0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520FF6F3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1611E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B9766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FF283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B618F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-directed DNA polymerase from mobile element jockey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7F5C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BK8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CB879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1.08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1C7DB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7ECE31A6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81B2D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B62DB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53A0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90B36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-directed DNA polymerase from mobile element jockey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3F567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1E6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E55B1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1.21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E35F5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2107B0F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53965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BEE0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A6B17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F3346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-directed DNA polymerase from mobile element jockey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2EAEF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T008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FADA4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1.32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950C9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5CEF1754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DBA8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8A85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F553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560F7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-directed DNA polymerase (EC 2.7.7.49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9CA0F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ZG6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D9433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0.88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429A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07DDBA59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5ED0A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NA/DNA</w:t>
            </w:r>
          </w:p>
        </w:tc>
        <w:tc>
          <w:tcPr>
            <w:tcW w:w="15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84A8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ynthesis 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D0C49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118AC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 carboxylase (EC 4.1.1.21) (EC 6.3.2.6) (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ribosylaminoimidazole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boxylase) (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ribosylaminoimidazole-succinocarboxamide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nthase) (SAICAR synthetase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05AC3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QJ5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AB9AC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2.52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5CDED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40713D05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428C7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llular energy</w:t>
            </w:r>
          </w:p>
        </w:tc>
        <w:tc>
          <w:tcPr>
            <w:tcW w:w="151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12E06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6E9D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B4C51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enylate kinase (EC 2.7.4.3) (ATP-AMP transphosphorylase) (</w:t>
            </w:r>
            <w:proofErr w:type="gram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:AMP</w:t>
            </w:r>
            <w:proofErr w:type="gram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hosphotransferase) (Adenylate kinase cytosolic and mitochondrial) (Adenylate monophosphate kinase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F9550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CQ4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0A3D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93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D98FE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4C7C0E56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ECEF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llular energy</w:t>
            </w:r>
          </w:p>
        </w:tc>
        <w:tc>
          <w:tcPr>
            <w:tcW w:w="151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95E37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P generatio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540D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D5AA2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 synthase subunit alpha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ECCA5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T1C4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C674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13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B283E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191E9CD4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000000"/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3EE10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4B463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D2B90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1108B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 synthase subunit gamma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88907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7RNI6_NEMV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1B680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9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73520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788618D2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73330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796E5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8B789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9E296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P synthase </w:t>
            </w:r>
            <w:proofErr w:type="gram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) complex subunit B1, mitochondrial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A7012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SQ3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E3F98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21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E7968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C6CA041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32C7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7CEA8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3D2F9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571D0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P synthase </w:t>
            </w:r>
            <w:proofErr w:type="gram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(</w:t>
            </w:r>
            <w:proofErr w:type="gram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) complex subunit B1, mitochondrial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079E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SQ3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51FBF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21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3B490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1E7CD4C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CB5F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ED316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CF52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A52CC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 synthase subunit beta (EC 7.1.2.2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B4ED0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JB0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F5C15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070F6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D99F12A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BBAA6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84604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6E1BC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2C333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 synthase subunit alpha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B5153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T1C4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FD1D6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5DDAA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6F44A425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C5B07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llular energy</w:t>
            </w:r>
          </w:p>
        </w:tc>
        <w:tc>
          <w:tcPr>
            <w:tcW w:w="151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0EFD9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lectron transport chai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23BDE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3959A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ron transfer flavoprotein subunit alpha (Alpha-ETF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3041F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8Q7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60723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0A394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53D4DC0B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000000"/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5A1E9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54908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84BD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1C8D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x I-9kD (NADH dehydrogenase [ubiquinone] flavoprotein </w:t>
            </w: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3, mitochondrial) (NADH-ubiquinone oxidoreductase 9 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44107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0A2B4SMJ8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379B7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3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52F02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50A4CAC7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A68D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64C79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49AA4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15FEA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x I-30kD (NADH dehydrogenase [ubiquinone] iron-sulfur protein 3, mitochondrial) (NADH-ubiquinone oxidoreductase 30 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D7CBA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YS4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AC7DD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3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56A1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60EDD848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0411E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2EB99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916E1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9BC6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 dehydrogenase [ubiquinone] flavoprotein 2, mitochondrial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FDA54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FU3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BAFAF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69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3AFC4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56B089EC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8F38D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4858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030AF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C99DA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x I-B14.7 (NADH dehydrogenase [ubiquinone] 1 alpha subcomplex subunit 11) (NADH-ubiquinone oxidoreductase subunit B14.7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B1A80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FB3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7A2E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68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82598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647E59FE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A7F75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C82E2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9E6EF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13144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x I-19kD (NADH dehydrogenase [ubiquinone] 1 alpha subcomplex subunit 8) (NADH-ubiquinone oxidoreductase 19 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FDC40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W27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6316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67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16BB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1DEB754E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F518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82D6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F244C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44310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x I-ESSS (NADH dehydrogenase [ubiquinone] 1 beta subcomplex subunit 11, mitochondrial) (NADH-ubiquinone oxidoreductase ESSS subunit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A752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K25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0D10D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0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BE05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6C413EC7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FFEE4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6400F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84E26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EEAD3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 dehydrogenase [ubiquinone] flavoprotein 1, mitochondrial (EC 7.1.1.2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77CD0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EL4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0077C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69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FFF40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5525DC33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1245E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10F1F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1F169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B1E5A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H dehydrogenase [ubiquinone] 1 alpha subcomplex subunit 9, mitochondrial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C5541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T2D6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372D2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0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CBF94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08AC173B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7D631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F965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8574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495BC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x I-49kD (NADH-ubiquinone oxidoreductase 49 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525CA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NT9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B91C4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7DBC4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4C22F6AE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3F17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52996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D3C8F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D2006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x I-49kD (NADH-ubiquinone oxidoreductase 49 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54FC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4S7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1294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7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8A63C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6628726A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5E47D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F60CF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5B68A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CB504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c domain-containing protei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D3537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D76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36B5E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46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EC5FE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0FBAB391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BA479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5A3C9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3053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B9D5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c oxidase subunit 5B, mitochondrial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50F43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PW9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B4DBD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38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635B8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689F729C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8788A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91893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49DF1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FF721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tochrome c oxidase polypeptide 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c</w:t>
            </w:r>
            <w:proofErr w:type="spellEnd"/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C8607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6A2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2A01C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2.77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93513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6724CB0A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FCBD6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FA735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73AB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04C9E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tochrome c oxidase subunit (Cytochrome c oxidase polypeptide 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C2CF6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GK2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9B818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C3F89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46963E56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E271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E326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60C18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EE558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tochrome c oxidase polypeptide 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ytochrome c oxidase subunit 5A, mitochondrial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3057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ZU5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46FC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17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411A2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4D501CE6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E24B2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6AC05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1658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81C8E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tochrome </w:t>
            </w:r>
            <w:proofErr w:type="gram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(</w:t>
            </w:r>
            <w:proofErr w:type="gram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58) alpha chain (Cytochrome b-245 light chain) (Cytochrome b558 subunit alpha) (Neutrophil cytochrome b 22 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lypeptide) (Superoxide-generating NADPH oxidase light chain subunit) (p22 phagocyte B-cytochrome) (p22-phox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0561B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PG0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81B55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16B5F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7D7C1D61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717EA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153B2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8B9A5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ABEA0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b-245 heavy chai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3D9E6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EC7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F3A8E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83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A419B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170E2B3F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801B8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AC1B1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97815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4AC85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x III subunit 8 (Complex III subunit VIII) (Cytochrome b-c1 complex subunit 8) (Ubiquinol-cytochrome c reductase complex 9.5 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) (Ubiquinol-cytochrome c reductase complex ubiquinone-binding protein QP-C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F49F9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GP1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9BA34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36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4780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2B66CFA6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9DBCE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5639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A074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6C2F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b-c1 complex subunit 6, mitochondrial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D2DEE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XR9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BDA42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28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4F1F0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612433CE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8E74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0E403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C1CC7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CD559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b-c1 complex subunit 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590DF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EI6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7AB37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91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43050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4DC630FE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E45F7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2E6AB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BFA65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5D77F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b5 heme-binding domain-containing protei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CF9A6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6V7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62C47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44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911A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7E1EBEA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52628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99CDB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60A6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79BCE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b5 heme-binding domain-containing protein (Fragment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FC4B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V3E2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39F36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78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3A768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1CE5B95D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2445C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6A27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E4672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5649E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b5 heme-binding domain-containing protein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5D79E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UM8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1B91F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10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BB061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6B07EF54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04D4D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6519F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A1C98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C639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P450 4F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451F6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RGC5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D3596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0.92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19EF8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BEA99C5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75541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26CF0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E19BA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1E558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P450 1A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C3E46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3Z7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1EEEE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0.74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C014C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5AB973BE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19F53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E1AA0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44C75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9FB3D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DPH--cytochrome P450 reductas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C3F0A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487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4796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267E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0B635D15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9A240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65F35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36458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16007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lex I-49kD (NADH-ubiquinone oxidoreductase 49 </w:t>
            </w:r>
            <w:proofErr w:type="spell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bunit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1DC14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4S7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DBDE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50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BA33D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2BA4998A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F694E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BBCE3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3F67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731A4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ron transfer flavoprotein-ubiquinone oxidoreductase (ETF-QO) (EC 1.5.5.1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3268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E12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A9C6A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54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61A8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273FCC4B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A31D9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B24D1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44708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V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CD61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chrome b-561 (Cytochrome b561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DDFF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V69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14BAC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03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4E2DC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245DA170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D234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1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F1FF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ston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C9A03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14503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ne deacetylase (EC 3.5.1.98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575AC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H89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43431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47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7284C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*</w:t>
            </w:r>
          </w:p>
        </w:tc>
      </w:tr>
      <w:tr w:rsidR="006004C8" w:rsidRPr="00301B6A" w14:paraId="0B5CAF8E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000000"/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070DE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ADCE1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C8C49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29B19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ne H1-delta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8EA93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SY5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FDDDF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1.46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39682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37909252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C78DD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992DD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81A9D6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5D713F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ne-binding protein RBBP7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CE7D7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QP1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B10B2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0518A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253CEE2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4A15B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30546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234A2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E0F73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tive histone-lysine N-methyltransferase PRDM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78B72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W04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17E3AE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2.729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867C1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4ECCD7A9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347AF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5EE8F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1B45C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500603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ne chaperone asf1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034F1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NY5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FE39C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FBD95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4918AF8E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A432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6E804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3B6F6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E36F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ne acetyltransferase (EC 2.3.1.48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0369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TT41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B1EE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1.390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1DCB9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26A73D5B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13C7E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E8E9A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583B07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DD5E74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ne acetyltransferase (EC 2.3.1.48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7D32A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F80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0BFD9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68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0C5F0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66F2BD39" w14:textId="77777777" w:rsidTr="00311391">
        <w:trPr>
          <w:trHeight w:val="300"/>
        </w:trPr>
        <w:tc>
          <w:tcPr>
            <w:tcW w:w="1117" w:type="dxa"/>
            <w:tcBorders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E9986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88D18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DA2849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488455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Histone H3]-trimethyl-L-</w:t>
            </w:r>
            <w:proofErr w:type="gramStart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ine(</w:t>
            </w:r>
            <w:proofErr w:type="gramEnd"/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) demethylase (EC 1.14.11.67)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09AEF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3M6UK63_9CNID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8AC80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0.62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27624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17861E83" w14:textId="77777777" w:rsidTr="00311391">
        <w:trPr>
          <w:trHeight w:val="300"/>
        </w:trPr>
        <w:tc>
          <w:tcPr>
            <w:tcW w:w="1117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5215B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515" w:type="dxa"/>
            <w:tcBorders>
              <w:top w:val="single" w:sz="4" w:space="0" w:color="BFBFBF"/>
              <w:left w:val="single" w:sz="4" w:space="0" w:color="BFBFBF"/>
              <w:bottom w:val="single" w:sz="4" w:space="0" w:color="000000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7D77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mmune response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0A1E2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3F057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C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C06538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P95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F7CC6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3.003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69EBC1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  <w:tr w:rsidR="006004C8" w:rsidRPr="00301B6A" w14:paraId="1E34AF44" w14:textId="77777777" w:rsidTr="00311391">
        <w:trPr>
          <w:trHeight w:val="764"/>
        </w:trPr>
        <w:tc>
          <w:tcPr>
            <w:tcW w:w="1117" w:type="dxa"/>
            <w:tcBorders>
              <w:top w:val="single" w:sz="4" w:space="0" w:color="000000"/>
              <w:left w:val="single" w:sz="4" w:space="0" w:color="BFBFBF"/>
              <w:bottom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4D417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D421DB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23A2ED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V2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2E4C2C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ment C1q and tumor necrosis factor-related protein 9B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2CE0F0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0A2B4SXX5_STYPI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BE56C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-0.775</w:t>
            </w:r>
          </w:p>
        </w:tc>
        <w:tc>
          <w:tcPr>
            <w:tcW w:w="0" w:type="auto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146A0A" w14:textId="77777777" w:rsidR="006004C8" w:rsidRPr="00301B6A" w:rsidRDefault="006004C8" w:rsidP="003113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01B6A">
              <w:rPr>
                <w:rFonts w:eastAsia="Times New Roman"/>
                <w:color w:val="000000"/>
                <w:sz w:val="24"/>
                <w:szCs w:val="24"/>
              </w:rPr>
              <w:t>*</w:t>
            </w:r>
          </w:p>
        </w:tc>
      </w:tr>
    </w:tbl>
    <w:p w14:paraId="66348EEE" w14:textId="77777777" w:rsidR="006004C8" w:rsidRDefault="006004C8" w:rsidP="006004C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AE91AEB" w14:textId="77777777" w:rsidR="005C0916" w:rsidRDefault="005C0916"/>
    <w:sectPr w:rsidR="005C0916" w:rsidSect="00EE7207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9898D" w14:textId="77777777" w:rsidR="0062261A" w:rsidRDefault="0062261A">
      <w:pPr>
        <w:spacing w:after="0" w:line="240" w:lineRule="auto"/>
      </w:pPr>
      <w:r>
        <w:separator/>
      </w:r>
    </w:p>
  </w:endnote>
  <w:endnote w:type="continuationSeparator" w:id="0">
    <w:p w14:paraId="3E81DB7E" w14:textId="77777777" w:rsidR="0062261A" w:rsidRDefault="006226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B8CFC6" w14:textId="77777777" w:rsidR="001C1EB2" w:rsidRDefault="006004C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2F07CD3A" w14:textId="77777777" w:rsidR="001C1EB2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D1C43" w14:textId="77777777" w:rsidR="0062261A" w:rsidRDefault="0062261A">
      <w:pPr>
        <w:spacing w:after="0" w:line="240" w:lineRule="auto"/>
      </w:pPr>
      <w:r>
        <w:separator/>
      </w:r>
    </w:p>
  </w:footnote>
  <w:footnote w:type="continuationSeparator" w:id="0">
    <w:p w14:paraId="7D2B7E1A" w14:textId="77777777" w:rsidR="0062261A" w:rsidRDefault="006226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4C8"/>
    <w:rsid w:val="001C1641"/>
    <w:rsid w:val="0027534A"/>
    <w:rsid w:val="005C0916"/>
    <w:rsid w:val="006004C8"/>
    <w:rsid w:val="00622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FBB51"/>
  <w15:chartTrackingRefBased/>
  <w15:docId w15:val="{D95796A6-3C65-4B6D-9359-65BC80013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4C8"/>
    <w:rPr>
      <w:rFonts w:ascii="Calibri" w:eastAsia="Calibri" w:hAnsi="Calibri" w:cs="Calibri"/>
    </w:rPr>
  </w:style>
  <w:style w:type="paragraph" w:styleId="Heading1">
    <w:name w:val="heading 1"/>
    <w:basedOn w:val="Normal"/>
    <w:link w:val="Heading1Char"/>
    <w:uiPriority w:val="9"/>
    <w:qFormat/>
    <w:rsid w:val="006004C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04C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04C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04C8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04C8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04C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4C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04C8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04C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04C8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04C8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04C8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004C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6004C8"/>
    <w:rPr>
      <w:rFonts w:ascii="Calibri" w:eastAsia="Calibri" w:hAnsi="Calibri" w:cs="Calibri"/>
      <w:b/>
      <w:sz w:val="72"/>
      <w:szCs w:val="72"/>
    </w:rPr>
  </w:style>
  <w:style w:type="character" w:styleId="Hyperlink">
    <w:name w:val="Hyperlink"/>
    <w:basedOn w:val="DefaultParagraphFont"/>
    <w:uiPriority w:val="99"/>
    <w:unhideWhenUsed/>
    <w:rsid w:val="006004C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004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04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04C8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4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04C8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04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4C8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004C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004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6004C8"/>
    <w:pPr>
      <w:spacing w:after="0" w:line="240" w:lineRule="auto"/>
    </w:pPr>
    <w:rPr>
      <w:rFonts w:ascii="Calibri" w:eastAsia="Calibri" w:hAnsi="Calibri" w:cs="Calibri"/>
    </w:rPr>
  </w:style>
  <w:style w:type="paragraph" w:customStyle="1" w:styleId="c-author-listitem">
    <w:name w:val="c-author-list__item"/>
    <w:basedOn w:val="Normal"/>
    <w:rsid w:val="006004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-article-info-details">
    <w:name w:val="c-article-info-details"/>
    <w:basedOn w:val="Normal"/>
    <w:rsid w:val="006004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-visually-hidden">
    <w:name w:val="u-visually-hidden"/>
    <w:basedOn w:val="DefaultParagraphFont"/>
    <w:rsid w:val="006004C8"/>
  </w:style>
  <w:style w:type="character" w:customStyle="1" w:styleId="c-article-info-detailsdivider">
    <w:name w:val="c-article-info-details__divider"/>
    <w:basedOn w:val="DefaultParagraphFont"/>
    <w:rsid w:val="006004C8"/>
  </w:style>
  <w:style w:type="character" w:customStyle="1" w:styleId="mi">
    <w:name w:val="mi"/>
    <w:basedOn w:val="DefaultParagraphFont"/>
    <w:rsid w:val="006004C8"/>
  </w:style>
  <w:style w:type="character" w:customStyle="1" w:styleId="mo">
    <w:name w:val="mo"/>
    <w:basedOn w:val="DefaultParagraphFont"/>
    <w:rsid w:val="006004C8"/>
  </w:style>
  <w:style w:type="character" w:customStyle="1" w:styleId="mn">
    <w:name w:val="mn"/>
    <w:basedOn w:val="DefaultParagraphFont"/>
    <w:rsid w:val="006004C8"/>
  </w:style>
  <w:style w:type="character" w:styleId="PlaceholderText">
    <w:name w:val="Placeholder Text"/>
    <w:basedOn w:val="DefaultParagraphFont"/>
    <w:uiPriority w:val="99"/>
    <w:semiHidden/>
    <w:rsid w:val="006004C8"/>
    <w:rPr>
      <w:color w:val="808080"/>
    </w:rPr>
  </w:style>
  <w:style w:type="table" w:styleId="TableGrid">
    <w:name w:val="Table Grid"/>
    <w:basedOn w:val="TableNormal"/>
    <w:uiPriority w:val="39"/>
    <w:rsid w:val="006004C8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04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04C8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6004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04C8"/>
    <w:rPr>
      <w:rFonts w:ascii="Calibri" w:eastAsia="Calibri" w:hAnsi="Calibri" w:cs="Calibri"/>
    </w:rPr>
  </w:style>
  <w:style w:type="table" w:customStyle="1" w:styleId="TableGrid1">
    <w:name w:val="Table Grid1"/>
    <w:basedOn w:val="TableNormal"/>
    <w:next w:val="TableGrid"/>
    <w:uiPriority w:val="39"/>
    <w:rsid w:val="006004C8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004C8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004C8"/>
  </w:style>
  <w:style w:type="paragraph" w:styleId="Subtitle">
    <w:name w:val="Subtitle"/>
    <w:basedOn w:val="Normal"/>
    <w:next w:val="Normal"/>
    <w:link w:val="SubtitleChar"/>
    <w:uiPriority w:val="11"/>
    <w:qFormat/>
    <w:rsid w:val="006004C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6004C8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msonormal0">
    <w:name w:val="msonormal"/>
    <w:basedOn w:val="Normal"/>
    <w:rsid w:val="006004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6004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9</Pages>
  <Words>4462</Words>
  <Characters>25439</Characters>
  <Application>Microsoft Office Word</Application>
  <DocSecurity>0</DocSecurity>
  <Lines>211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k, Colin</dc:creator>
  <cp:keywords/>
  <dc:description/>
  <cp:lastModifiedBy>Lock, Colin</cp:lastModifiedBy>
  <cp:revision>2</cp:revision>
  <dcterms:created xsi:type="dcterms:W3CDTF">2022-03-01T03:56:00Z</dcterms:created>
  <dcterms:modified xsi:type="dcterms:W3CDTF">2022-09-01T05:09:00Z</dcterms:modified>
</cp:coreProperties>
</file>